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DF19B" w14:textId="2E2B78A9" w:rsidR="001C4255" w:rsidRDefault="00654E8F" w:rsidP="001C4255">
      <w:pPr>
        <w:pStyle w:val="SupplementaryMaterial"/>
      </w:pPr>
      <w:r w:rsidRPr="001549D3">
        <w:t>Supplementary Material</w:t>
      </w:r>
    </w:p>
    <w:p w14:paraId="54C0C828" w14:textId="77777777" w:rsidR="001C4255" w:rsidRPr="001C4255" w:rsidRDefault="001C4255" w:rsidP="001C4255">
      <w:pPr>
        <w:pStyle w:val="Title"/>
        <w:spacing w:before="0" w:after="0"/>
        <w:rPr>
          <w:sz w:val="10"/>
          <w:szCs w:val="10"/>
        </w:rPr>
      </w:pPr>
    </w:p>
    <w:p w14:paraId="32014BF2" w14:textId="77777777" w:rsidR="001C4255" w:rsidRPr="00C84BE9" w:rsidRDefault="00994A3D" w:rsidP="002B0F1A">
      <w:pPr>
        <w:spacing w:after="120"/>
      </w:pPr>
      <w:r w:rsidRPr="0001436A">
        <w:rPr>
          <w:b/>
        </w:rPr>
        <w:t xml:space="preserve">Supplementary </w:t>
      </w:r>
      <w:r w:rsidR="0085064C">
        <w:rPr>
          <w:b/>
        </w:rPr>
        <w:t>Table</w:t>
      </w:r>
      <w:r w:rsidRPr="0001436A">
        <w:rPr>
          <w:b/>
        </w:rPr>
        <w:t xml:space="preserve">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ED20B5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="0085064C" w:rsidRPr="001C4255">
        <w:t xml:space="preserve">Bifactor Graded Response Model Parameters for the DVMSQ </w:t>
      </w:r>
      <w:r w:rsidR="0085064C" w:rsidRPr="001C4255">
        <w:t xml:space="preserve">Symptom </w:t>
      </w:r>
      <w:r w:rsidR="0085064C" w:rsidRPr="001C4255">
        <w:t xml:space="preserve">Model in </w:t>
      </w:r>
      <w:r w:rsidR="0085064C" w:rsidRPr="001C4255">
        <w:t xml:space="preserve">the </w:t>
      </w:r>
      <w:r w:rsidR="0085064C" w:rsidRPr="001C4255">
        <w:t>Prolific</w:t>
      </w:r>
      <w:r w:rsidR="0085064C" w:rsidRPr="001C4255">
        <w:t xml:space="preserve"> Sample </w:t>
      </w:r>
      <w:r w:rsidR="001C4255" w:rsidRPr="00C84BE9">
        <w:t>that Completed All DVMSQ Items (</w:t>
      </w:r>
      <w:r w:rsidR="001C4255" w:rsidRPr="00C84BE9">
        <w:rPr>
          <w:i/>
          <w:iCs/>
        </w:rPr>
        <w:t>n</w:t>
      </w:r>
      <w:r w:rsidR="001C4255" w:rsidRPr="00C84BE9">
        <w:t xml:space="preserve"> = 833)</w:t>
      </w:r>
    </w:p>
    <w:tbl>
      <w:tblPr>
        <w:tblW w:w="10073" w:type="dxa"/>
        <w:jc w:val="center"/>
        <w:tblLook w:val="04A0" w:firstRow="1" w:lastRow="0" w:firstColumn="1" w:lastColumn="0" w:noHBand="0" w:noVBand="1"/>
      </w:tblPr>
      <w:tblGrid>
        <w:gridCol w:w="959"/>
        <w:gridCol w:w="1302"/>
        <w:gridCol w:w="1302"/>
        <w:gridCol w:w="1302"/>
        <w:gridCol w:w="1302"/>
        <w:gridCol w:w="1302"/>
        <w:gridCol w:w="1302"/>
        <w:gridCol w:w="1302"/>
      </w:tblGrid>
      <w:tr w:rsidR="0085064C" w:rsidRPr="0085064C" w14:paraId="6EC03350" w14:textId="77777777" w:rsidTr="00053B6C">
        <w:trPr>
          <w:trHeight w:val="320"/>
          <w:jc w:val="center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F4151" w14:textId="6531E28E" w:rsidR="0085064C" w:rsidRPr="0085064C" w:rsidRDefault="0085064C" w:rsidP="0085064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96D03" w14:textId="77777777" w:rsidR="0085064C" w:rsidRPr="0085064C" w:rsidRDefault="0085064C" w:rsidP="0085064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064C">
              <w:rPr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85064C">
              <w:rPr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7CDFE" w14:textId="77777777" w:rsidR="0085064C" w:rsidRPr="0085064C" w:rsidRDefault="0085064C" w:rsidP="0085064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064C">
              <w:rPr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85064C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64673" w14:textId="77777777" w:rsidR="0085064C" w:rsidRPr="0085064C" w:rsidRDefault="0085064C" w:rsidP="0085064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064C">
              <w:rPr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85064C">
              <w:rPr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9A2AC" w14:textId="148A9104" w:rsidR="0085064C" w:rsidRPr="0085064C" w:rsidRDefault="0085064C" w:rsidP="0085064C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85064C">
              <w:rPr>
                <w:b/>
                <w:bCs/>
                <w:i/>
                <w:iCs/>
                <w:color w:val="000000"/>
                <w:sz w:val="20"/>
                <w:szCs w:val="20"/>
              </w:rPr>
              <w:t>d</w:t>
            </w:r>
            <w:r>
              <w:rPr>
                <w:b/>
                <w:bCs/>
                <w:color w:val="000000"/>
                <w:sz w:val="20"/>
                <w:szCs w:val="20"/>
              </w:rPr>
              <w:softHyphen/>
            </w:r>
            <w:r w:rsidRPr="0085064C">
              <w:rPr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9081" w14:textId="77777777" w:rsidR="0085064C" w:rsidRPr="0085064C" w:rsidRDefault="0085064C" w:rsidP="0085064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064C">
              <w:rPr>
                <w:b/>
                <w:bCs/>
                <w:i/>
                <w:iCs/>
                <w:color w:val="000000"/>
                <w:sz w:val="20"/>
                <w:szCs w:val="20"/>
              </w:rPr>
              <w:t>d</w:t>
            </w:r>
            <w:r w:rsidRPr="0085064C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E6D8A" w14:textId="77777777" w:rsidR="0085064C" w:rsidRPr="0085064C" w:rsidRDefault="0085064C" w:rsidP="0085064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064C">
              <w:rPr>
                <w:b/>
                <w:bCs/>
                <w:i/>
                <w:iCs/>
                <w:color w:val="000000"/>
                <w:sz w:val="20"/>
                <w:szCs w:val="20"/>
              </w:rPr>
              <w:t>d</w:t>
            </w:r>
            <w:r w:rsidRPr="0085064C">
              <w:rPr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D4EAD" w14:textId="77777777" w:rsidR="0085064C" w:rsidRPr="0085064C" w:rsidRDefault="0085064C" w:rsidP="0085064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064C">
              <w:rPr>
                <w:b/>
                <w:bCs/>
                <w:i/>
                <w:iCs/>
                <w:color w:val="000000"/>
                <w:sz w:val="20"/>
                <w:szCs w:val="20"/>
              </w:rPr>
              <w:t>d</w:t>
            </w:r>
            <w:r w:rsidRPr="0085064C">
              <w:rPr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</w:tr>
      <w:tr w:rsidR="0085064C" w:rsidRPr="0085064C" w14:paraId="733CA0E8" w14:textId="77777777" w:rsidTr="00053B6C">
        <w:trPr>
          <w:trHeight w:val="320"/>
          <w:jc w:val="center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76A0" w14:textId="75EF7A19" w:rsidR="0085064C" w:rsidRPr="0085064C" w:rsidRDefault="0085064C" w:rsidP="0085064C">
            <w:pPr>
              <w:rPr>
                <w:color w:val="000000"/>
                <w:sz w:val="20"/>
                <w:szCs w:val="20"/>
              </w:rPr>
            </w:pPr>
            <w:r w:rsidRPr="000A5547">
              <w:rPr>
                <w:b/>
                <w:bCs/>
                <w:color w:val="000000"/>
                <w:sz w:val="18"/>
                <w:szCs w:val="18"/>
              </w:rPr>
              <w:t>Item 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CDFE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3209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55EB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D943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9E5B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D9AF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D321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2.44</w:t>
            </w:r>
          </w:p>
        </w:tc>
      </w:tr>
      <w:tr w:rsidR="0085064C" w:rsidRPr="0085064C" w14:paraId="34D59730" w14:textId="77777777" w:rsidTr="00053B6C">
        <w:trPr>
          <w:trHeight w:val="32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D14D" w14:textId="592CC8DA" w:rsidR="0085064C" w:rsidRPr="0085064C" w:rsidRDefault="0085064C" w:rsidP="0085064C">
            <w:pPr>
              <w:rPr>
                <w:color w:val="000000"/>
                <w:sz w:val="20"/>
                <w:szCs w:val="20"/>
              </w:rPr>
            </w:pPr>
            <w:r w:rsidRPr="000A5547">
              <w:rPr>
                <w:b/>
                <w:bCs/>
                <w:color w:val="000000"/>
                <w:sz w:val="18"/>
                <w:szCs w:val="18"/>
              </w:rPr>
              <w:t>Item 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5BE7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7A2C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A7E1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1790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CB52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0B16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10.3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4666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21.77</w:t>
            </w:r>
          </w:p>
        </w:tc>
      </w:tr>
      <w:tr w:rsidR="0085064C" w:rsidRPr="0085064C" w14:paraId="35F9ED54" w14:textId="77777777" w:rsidTr="00053B6C">
        <w:trPr>
          <w:trHeight w:val="32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E801" w14:textId="0C53D3D6" w:rsidR="0085064C" w:rsidRPr="0085064C" w:rsidRDefault="0085064C" w:rsidP="0085064C">
            <w:pPr>
              <w:rPr>
                <w:color w:val="000000"/>
                <w:sz w:val="20"/>
                <w:szCs w:val="20"/>
              </w:rPr>
            </w:pPr>
            <w:r w:rsidRPr="000A5547">
              <w:rPr>
                <w:b/>
                <w:bCs/>
                <w:color w:val="000000"/>
                <w:sz w:val="18"/>
                <w:szCs w:val="18"/>
              </w:rPr>
              <w:t>Item 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207E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491A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731D" w14:textId="0527D4E4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0.5</w:t>
            </w:r>
            <w:r w:rsidR="00F72F9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055E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94DA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67C1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4661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2.61</w:t>
            </w:r>
          </w:p>
        </w:tc>
      </w:tr>
      <w:tr w:rsidR="0085064C" w:rsidRPr="0085064C" w14:paraId="332FAD94" w14:textId="77777777" w:rsidTr="00053B6C">
        <w:trPr>
          <w:trHeight w:val="32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6D2E" w14:textId="1D56B035" w:rsidR="0085064C" w:rsidRPr="0085064C" w:rsidRDefault="0085064C" w:rsidP="0085064C">
            <w:pPr>
              <w:rPr>
                <w:color w:val="000000"/>
                <w:sz w:val="20"/>
                <w:szCs w:val="20"/>
              </w:rPr>
            </w:pPr>
            <w:r w:rsidRPr="000A5547">
              <w:rPr>
                <w:b/>
                <w:bCs/>
                <w:color w:val="000000"/>
                <w:sz w:val="18"/>
                <w:szCs w:val="18"/>
              </w:rPr>
              <w:t>Item 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6A5B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0D6F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3637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9C1F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1752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7843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6328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6.53</w:t>
            </w:r>
          </w:p>
        </w:tc>
      </w:tr>
      <w:tr w:rsidR="0085064C" w:rsidRPr="0085064C" w14:paraId="7DFF13ED" w14:textId="77777777" w:rsidTr="00053B6C">
        <w:trPr>
          <w:trHeight w:val="32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DB82" w14:textId="5DC97B88" w:rsidR="0085064C" w:rsidRPr="0085064C" w:rsidRDefault="0085064C" w:rsidP="0085064C">
            <w:pPr>
              <w:rPr>
                <w:color w:val="000000"/>
                <w:sz w:val="20"/>
                <w:szCs w:val="20"/>
              </w:rPr>
            </w:pPr>
            <w:r w:rsidRPr="000A5547">
              <w:rPr>
                <w:b/>
                <w:bCs/>
                <w:color w:val="000000"/>
                <w:sz w:val="18"/>
                <w:szCs w:val="18"/>
              </w:rPr>
              <w:t>Item 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F4C7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3502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68D6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D526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F2F1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BCBF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EA3E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2.75</w:t>
            </w:r>
          </w:p>
        </w:tc>
      </w:tr>
      <w:tr w:rsidR="0085064C" w:rsidRPr="0085064C" w14:paraId="69AA2EE4" w14:textId="77777777" w:rsidTr="00053B6C">
        <w:trPr>
          <w:trHeight w:val="32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6F46" w14:textId="0EEAED8B" w:rsidR="0085064C" w:rsidRPr="0085064C" w:rsidRDefault="0085064C" w:rsidP="0085064C">
            <w:pPr>
              <w:rPr>
                <w:color w:val="000000"/>
                <w:sz w:val="20"/>
                <w:szCs w:val="20"/>
              </w:rPr>
            </w:pPr>
            <w:r w:rsidRPr="000A5547">
              <w:rPr>
                <w:b/>
                <w:bCs/>
                <w:color w:val="000000"/>
                <w:sz w:val="18"/>
                <w:szCs w:val="18"/>
              </w:rPr>
              <w:t>Item 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93CB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9189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16D9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7A32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9148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24B7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3.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503F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5.10</w:t>
            </w:r>
          </w:p>
        </w:tc>
      </w:tr>
      <w:tr w:rsidR="0085064C" w:rsidRPr="0085064C" w14:paraId="66F68E10" w14:textId="77777777" w:rsidTr="00053B6C">
        <w:trPr>
          <w:trHeight w:val="32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CEE6" w14:textId="6A13CAEC" w:rsidR="0085064C" w:rsidRPr="0085064C" w:rsidRDefault="0085064C" w:rsidP="0085064C">
            <w:pPr>
              <w:rPr>
                <w:color w:val="000000"/>
                <w:sz w:val="20"/>
                <w:szCs w:val="20"/>
              </w:rPr>
            </w:pPr>
            <w:r w:rsidRPr="000A5547">
              <w:rPr>
                <w:b/>
                <w:bCs/>
                <w:color w:val="000000"/>
                <w:sz w:val="18"/>
                <w:szCs w:val="18"/>
              </w:rPr>
              <w:t>Item 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20DF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0A9D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0FAF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A715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A9DD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904E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AE1D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4.65</w:t>
            </w:r>
          </w:p>
        </w:tc>
      </w:tr>
      <w:tr w:rsidR="0085064C" w:rsidRPr="0085064C" w14:paraId="0C20DA48" w14:textId="77777777" w:rsidTr="00053B6C">
        <w:trPr>
          <w:trHeight w:val="32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DBA6" w14:textId="412B9AAD" w:rsidR="0085064C" w:rsidRPr="0085064C" w:rsidRDefault="0085064C" w:rsidP="0085064C">
            <w:pPr>
              <w:rPr>
                <w:color w:val="000000"/>
                <w:sz w:val="20"/>
                <w:szCs w:val="20"/>
              </w:rPr>
            </w:pPr>
            <w:r w:rsidRPr="000A5547">
              <w:rPr>
                <w:b/>
                <w:bCs/>
                <w:color w:val="000000"/>
                <w:sz w:val="18"/>
                <w:szCs w:val="18"/>
              </w:rPr>
              <w:t>Item 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2EFF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AF40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F016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3A8F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4D21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A1E9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46F3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2.89</w:t>
            </w:r>
          </w:p>
        </w:tc>
      </w:tr>
      <w:tr w:rsidR="0085064C" w:rsidRPr="0085064C" w14:paraId="1C3221F2" w14:textId="77777777" w:rsidTr="00053B6C">
        <w:trPr>
          <w:trHeight w:val="320"/>
          <w:jc w:val="center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B553" w14:textId="7AD711E2" w:rsidR="0085064C" w:rsidRPr="0085064C" w:rsidRDefault="0085064C" w:rsidP="0085064C">
            <w:pPr>
              <w:rPr>
                <w:color w:val="000000"/>
                <w:sz w:val="20"/>
                <w:szCs w:val="20"/>
              </w:rPr>
            </w:pPr>
            <w:r w:rsidRPr="000A5547">
              <w:rPr>
                <w:b/>
                <w:bCs/>
                <w:color w:val="000000"/>
                <w:sz w:val="18"/>
                <w:szCs w:val="18"/>
              </w:rPr>
              <w:t>Item 10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21B1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7CC3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092D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CFFF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62DF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DACD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E9DB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2.89</w:t>
            </w:r>
          </w:p>
        </w:tc>
      </w:tr>
      <w:tr w:rsidR="0085064C" w:rsidRPr="0085064C" w14:paraId="706B7F7F" w14:textId="77777777" w:rsidTr="00053B6C">
        <w:trPr>
          <w:trHeight w:val="320"/>
          <w:jc w:val="center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FAE9" w14:textId="58B34A22" w:rsidR="0085064C" w:rsidRPr="0085064C" w:rsidRDefault="0085064C" w:rsidP="0085064C">
            <w:pPr>
              <w:rPr>
                <w:color w:val="000000"/>
                <w:sz w:val="20"/>
                <w:szCs w:val="20"/>
              </w:rPr>
            </w:pPr>
            <w:r w:rsidRPr="000A5547">
              <w:rPr>
                <w:b/>
                <w:bCs/>
                <w:color w:val="000000"/>
                <w:sz w:val="18"/>
                <w:szCs w:val="18"/>
              </w:rPr>
              <w:t>Item 1</w:t>
            </w: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29241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17C10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15159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A8D84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3ADAF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AFD45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33314" w14:textId="77777777" w:rsidR="0085064C" w:rsidRPr="0085064C" w:rsidRDefault="0085064C" w:rsidP="0085064C">
            <w:pPr>
              <w:jc w:val="center"/>
              <w:rPr>
                <w:color w:val="000000"/>
                <w:sz w:val="20"/>
                <w:szCs w:val="20"/>
              </w:rPr>
            </w:pPr>
            <w:r w:rsidRPr="0085064C">
              <w:rPr>
                <w:color w:val="000000"/>
                <w:sz w:val="20"/>
                <w:szCs w:val="20"/>
              </w:rPr>
              <w:t>-3.40</w:t>
            </w:r>
          </w:p>
        </w:tc>
      </w:tr>
    </w:tbl>
    <w:p w14:paraId="3B9DB8BC" w14:textId="51FC6D85" w:rsidR="0085064C" w:rsidRPr="00F72F97" w:rsidRDefault="0085064C" w:rsidP="00F72F97">
      <w:pPr>
        <w:rPr>
          <w:rFonts w:cstheme="minorBidi"/>
          <w:sz w:val="18"/>
          <w:szCs w:val="18"/>
        </w:rPr>
      </w:pPr>
      <w:r w:rsidRPr="0085064C">
        <w:rPr>
          <w:i/>
          <w:iCs/>
          <w:sz w:val="18"/>
          <w:szCs w:val="18"/>
        </w:rPr>
        <w:t>Note.</w:t>
      </w:r>
      <w:r w:rsidRPr="0085064C">
        <w:rPr>
          <w:sz w:val="18"/>
          <w:szCs w:val="18"/>
        </w:rPr>
        <w:t xml:space="preserve"> </w:t>
      </w:r>
      <w:r w:rsidRPr="0085064C">
        <w:rPr>
          <w:sz w:val="18"/>
          <w:szCs w:val="18"/>
        </w:rPr>
        <w:t>The model assumes</w:t>
      </w:r>
      <w:r w:rsidRPr="0085064C">
        <w:rPr>
          <w:sz w:val="18"/>
          <w:szCs w:val="18"/>
        </w:rPr>
        <w:t xml:space="preserve"> that all latent variables are orthogonal and have a standard normal distribution (i.e., </w:t>
      </w:r>
      <w:r w:rsidRPr="0085064C">
        <w:rPr>
          <w:i/>
          <w:iCs/>
          <w:sz w:val="18"/>
          <w:szCs w:val="18"/>
        </w:rPr>
        <w:t>M</w:t>
      </w:r>
      <w:r w:rsidRPr="0085064C">
        <w:rPr>
          <w:sz w:val="18"/>
          <w:szCs w:val="18"/>
        </w:rPr>
        <w:t xml:space="preserve"> = 0, </w:t>
      </w:r>
      <w:r w:rsidRPr="0085064C">
        <w:rPr>
          <w:i/>
          <w:iCs/>
          <w:sz w:val="18"/>
          <w:szCs w:val="18"/>
        </w:rPr>
        <w:t>SD</w:t>
      </w:r>
      <w:r w:rsidRPr="0085064C">
        <w:rPr>
          <w:sz w:val="18"/>
          <w:szCs w:val="18"/>
        </w:rPr>
        <w:t xml:space="preserve"> = 1) in the population. </w:t>
      </w:r>
      <w:r w:rsidRPr="0085064C">
        <w:rPr>
          <w:i/>
          <w:iCs/>
          <w:sz w:val="18"/>
          <w:szCs w:val="18"/>
        </w:rPr>
        <w:t>a</w:t>
      </w:r>
      <w:r w:rsidRPr="0085064C">
        <w:rPr>
          <w:sz w:val="18"/>
          <w:szCs w:val="18"/>
          <w:vertAlign w:val="subscript"/>
        </w:rPr>
        <w:t>1</w:t>
      </w:r>
      <w:r w:rsidRPr="0085064C">
        <w:rPr>
          <w:sz w:val="18"/>
          <w:szCs w:val="18"/>
        </w:rPr>
        <w:t>–</w:t>
      </w:r>
      <w:r w:rsidRPr="0085064C">
        <w:rPr>
          <w:i/>
          <w:iCs/>
          <w:sz w:val="18"/>
          <w:szCs w:val="18"/>
        </w:rPr>
        <w:t>a</w:t>
      </w:r>
      <w:r>
        <w:rPr>
          <w:sz w:val="18"/>
          <w:szCs w:val="18"/>
          <w:vertAlign w:val="subscript"/>
        </w:rPr>
        <w:t>3</w:t>
      </w:r>
      <w:r w:rsidRPr="0085064C">
        <w:rPr>
          <w:sz w:val="18"/>
          <w:szCs w:val="18"/>
        </w:rPr>
        <w:t xml:space="preserve"> = slope parameters (higher values indicate stronger relationships with the latent variables [i.e., stronger factor loadings]); </w:t>
      </w:r>
      <w:r w:rsidRPr="0085064C">
        <w:rPr>
          <w:i/>
          <w:iCs/>
          <w:sz w:val="18"/>
          <w:szCs w:val="18"/>
        </w:rPr>
        <w:t>d</w:t>
      </w:r>
      <w:r w:rsidRPr="0085064C">
        <w:rPr>
          <w:sz w:val="18"/>
          <w:szCs w:val="18"/>
          <w:vertAlign w:val="subscript"/>
        </w:rPr>
        <w:t>1</w:t>
      </w:r>
      <w:r w:rsidRPr="0085064C">
        <w:rPr>
          <w:sz w:val="18"/>
          <w:szCs w:val="18"/>
        </w:rPr>
        <w:t>–</w:t>
      </w:r>
      <w:r w:rsidRPr="0085064C">
        <w:rPr>
          <w:i/>
          <w:iCs/>
          <w:sz w:val="18"/>
          <w:szCs w:val="18"/>
        </w:rPr>
        <w:t>d</w:t>
      </w:r>
      <w:r w:rsidRPr="0085064C">
        <w:rPr>
          <w:sz w:val="18"/>
          <w:szCs w:val="18"/>
          <w:vertAlign w:val="subscript"/>
        </w:rPr>
        <w:t>4</w:t>
      </w:r>
      <w:r w:rsidRPr="0085064C">
        <w:rPr>
          <w:sz w:val="18"/>
          <w:szCs w:val="18"/>
        </w:rPr>
        <w:t xml:space="preserve"> = intercept parameters (higher values indicate “less difficult” or more easily endorsed item categories). </w:t>
      </w:r>
    </w:p>
    <w:p w14:paraId="7C1B7B1E" w14:textId="454F35D2" w:rsidR="00C36163" w:rsidRDefault="00C36163" w:rsidP="00AA308E">
      <w:pPr>
        <w:spacing w:before="120"/>
        <w:rPr>
          <w:b/>
        </w:rPr>
      </w:pPr>
    </w:p>
    <w:p w14:paraId="0AD07FF3" w14:textId="77777777" w:rsidR="00C36163" w:rsidRDefault="00C36163" w:rsidP="00AA308E">
      <w:pPr>
        <w:spacing w:before="120"/>
        <w:rPr>
          <w:b/>
        </w:rPr>
      </w:pPr>
    </w:p>
    <w:p w14:paraId="7B65BC41" w14:textId="3B3F07D0" w:rsidR="00DE23E8" w:rsidRDefault="00F72F97" w:rsidP="002B0F1A">
      <w:pPr>
        <w:spacing w:before="120" w:after="120"/>
      </w:pPr>
      <w:r w:rsidRPr="0001436A">
        <w:rPr>
          <w:b/>
        </w:rPr>
        <w:t xml:space="preserve">Supplementary </w:t>
      </w:r>
      <w:r>
        <w:rPr>
          <w:b/>
        </w:rPr>
        <w:t>Table</w:t>
      </w:r>
      <w:r w:rsidRPr="0001436A">
        <w:rPr>
          <w:b/>
        </w:rPr>
        <w:t xml:space="preserve"> </w:t>
      </w:r>
      <w:r>
        <w:rPr>
          <w:b/>
        </w:rPr>
        <w:t>2</w:t>
      </w:r>
      <w:r w:rsidRPr="0001436A">
        <w:rPr>
          <w:b/>
        </w:rPr>
        <w:t>.</w:t>
      </w:r>
      <w:r w:rsidRPr="001549D3">
        <w:t xml:space="preserve"> </w:t>
      </w:r>
      <w:r>
        <w:t>Standardized Factor Loadings and Bifactor</w:t>
      </w:r>
      <w:r w:rsidRPr="001C4255">
        <w:t xml:space="preserve"> </w:t>
      </w:r>
      <w:r>
        <w:t>Statistical Indices</w:t>
      </w:r>
      <w:r w:rsidRPr="001C4255">
        <w:t xml:space="preserve"> for the DVMSQ Symptom Model in the Prolific Sample </w:t>
      </w:r>
      <w:r w:rsidRPr="00C84BE9">
        <w:t>that Completed All DVMSQ Items (</w:t>
      </w:r>
      <w:r w:rsidRPr="00C84BE9">
        <w:rPr>
          <w:i/>
          <w:iCs/>
        </w:rPr>
        <w:t>n</w:t>
      </w:r>
      <w:r w:rsidRPr="00C84BE9">
        <w:t xml:space="preserve"> = 833)</w:t>
      </w:r>
    </w:p>
    <w:tbl>
      <w:tblPr>
        <w:tblW w:w="7064" w:type="dxa"/>
        <w:tblLook w:val="04A0" w:firstRow="1" w:lastRow="0" w:firstColumn="1" w:lastColumn="0" w:noHBand="0" w:noVBand="1"/>
      </w:tblPr>
      <w:tblGrid>
        <w:gridCol w:w="2044"/>
        <w:gridCol w:w="924"/>
        <w:gridCol w:w="924"/>
        <w:gridCol w:w="924"/>
        <w:gridCol w:w="924"/>
        <w:gridCol w:w="1324"/>
      </w:tblGrid>
      <w:tr w:rsidR="00AA308E" w:rsidRPr="00AA308E" w14:paraId="1E152D75" w14:textId="77777777" w:rsidTr="00F37FCB">
        <w:trPr>
          <w:trHeight w:val="323"/>
        </w:trPr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C125D" w14:textId="77777777" w:rsidR="00AA308E" w:rsidRPr="00AA308E" w:rsidRDefault="00AA308E" w:rsidP="00AA30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308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948FC" w14:textId="77777777" w:rsidR="00AA308E" w:rsidRPr="00AA308E" w:rsidRDefault="00AA308E" w:rsidP="00AA30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1C529" w14:textId="77777777" w:rsidR="00AA308E" w:rsidRPr="00AA308E" w:rsidRDefault="00AA308E" w:rsidP="00AA30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AA308E">
              <w:rPr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59907" w14:textId="77777777" w:rsidR="00AA308E" w:rsidRPr="00AA308E" w:rsidRDefault="00AA308E" w:rsidP="00AA30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AA308E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C6101" w14:textId="77777777" w:rsidR="00AA308E" w:rsidRPr="00AA308E" w:rsidRDefault="00AA308E" w:rsidP="00AA30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i/>
                <w:iCs/>
                <w:color w:val="000000"/>
                <w:sz w:val="20"/>
                <w:szCs w:val="20"/>
              </w:rPr>
              <w:t>h</w:t>
            </w:r>
            <w:r w:rsidRPr="00AA308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5DCC" w14:textId="77777777" w:rsidR="00AA308E" w:rsidRPr="00AA308E" w:rsidRDefault="00AA308E" w:rsidP="00AA308E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i/>
                <w:iCs/>
                <w:color w:val="000000"/>
                <w:sz w:val="20"/>
                <w:szCs w:val="20"/>
              </w:rPr>
              <w:t>I-ECV</w:t>
            </w:r>
          </w:p>
        </w:tc>
      </w:tr>
      <w:tr w:rsidR="00AA308E" w:rsidRPr="00AA308E" w14:paraId="6F650187" w14:textId="77777777" w:rsidTr="00F37FCB">
        <w:trPr>
          <w:trHeight w:val="323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ACE2" w14:textId="3A018FD0" w:rsidR="00AA308E" w:rsidRPr="00AA308E" w:rsidRDefault="00AA308E" w:rsidP="00AA30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299A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C812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2D30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4B54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9488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824</w:t>
            </w:r>
          </w:p>
        </w:tc>
      </w:tr>
      <w:tr w:rsidR="00AA308E" w:rsidRPr="00AA308E" w14:paraId="631DCE76" w14:textId="77777777" w:rsidTr="00F37FCB">
        <w:trPr>
          <w:trHeight w:val="323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9194" w14:textId="65E955FC" w:rsidR="00AA308E" w:rsidRPr="00AA308E" w:rsidRDefault="00AA308E" w:rsidP="00AA30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A638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88D0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5E92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B3B2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9764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446</w:t>
            </w:r>
          </w:p>
        </w:tc>
      </w:tr>
      <w:tr w:rsidR="00AA308E" w:rsidRPr="00AA308E" w14:paraId="38A6982D" w14:textId="77777777" w:rsidTr="00F37FCB">
        <w:trPr>
          <w:trHeight w:val="323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7DE1" w14:textId="351D127B" w:rsidR="00AA308E" w:rsidRPr="00AA308E" w:rsidRDefault="00AA308E" w:rsidP="00AA30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E1A1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9C80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D17C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6CF8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47A6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635</w:t>
            </w:r>
          </w:p>
        </w:tc>
      </w:tr>
      <w:tr w:rsidR="00AA308E" w:rsidRPr="00AA308E" w14:paraId="5BBD16E8" w14:textId="77777777" w:rsidTr="00F37FCB">
        <w:trPr>
          <w:trHeight w:val="323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CD43" w14:textId="2F03D61E" w:rsidR="00AA308E" w:rsidRPr="00AA308E" w:rsidRDefault="00AA308E" w:rsidP="00AA30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7827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50D3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94A2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C67E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C017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570</w:t>
            </w:r>
          </w:p>
        </w:tc>
      </w:tr>
      <w:tr w:rsidR="00AA308E" w:rsidRPr="00AA308E" w14:paraId="39335A71" w14:textId="77777777" w:rsidTr="00F37FCB">
        <w:trPr>
          <w:trHeight w:val="323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B959" w14:textId="68D28D02" w:rsidR="00AA308E" w:rsidRPr="00AA308E" w:rsidRDefault="00AA308E" w:rsidP="00AA30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3080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5594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BDAC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3E16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9A39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818</w:t>
            </w:r>
          </w:p>
        </w:tc>
      </w:tr>
      <w:tr w:rsidR="00AA308E" w:rsidRPr="00AA308E" w14:paraId="488EC924" w14:textId="77777777" w:rsidTr="00F37FCB">
        <w:trPr>
          <w:trHeight w:val="323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83CF" w14:textId="577AF261" w:rsidR="00AA308E" w:rsidRPr="00AA308E" w:rsidRDefault="00AA308E" w:rsidP="00AA30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5F1C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96E2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2130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F40C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4062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648</w:t>
            </w:r>
          </w:p>
        </w:tc>
      </w:tr>
      <w:tr w:rsidR="00AA308E" w:rsidRPr="00AA308E" w14:paraId="0311DEFD" w14:textId="77777777" w:rsidTr="00F37FCB">
        <w:trPr>
          <w:trHeight w:val="323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463E" w14:textId="067F4E99" w:rsidR="00AA308E" w:rsidRPr="00AA308E" w:rsidRDefault="00AA308E" w:rsidP="00AA30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7C08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3200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DD7A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62FE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83AB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AA308E" w:rsidRPr="00AA308E" w14:paraId="5DF8A00C" w14:textId="77777777" w:rsidTr="00F37FCB">
        <w:trPr>
          <w:trHeight w:val="323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354C" w14:textId="089C15B2" w:rsidR="00AA308E" w:rsidRPr="00AA308E" w:rsidRDefault="00AA308E" w:rsidP="00AA30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96F4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E029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76B6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FAAA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F75E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AA308E" w:rsidRPr="00AA308E" w14:paraId="00A9A864" w14:textId="77777777" w:rsidTr="00F37FCB">
        <w:trPr>
          <w:trHeight w:val="323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D077" w14:textId="795197E3" w:rsidR="00AA308E" w:rsidRPr="00AA308E" w:rsidRDefault="00AA308E" w:rsidP="00AA30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327B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7CF0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DE60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E4E4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B467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930</w:t>
            </w:r>
          </w:p>
        </w:tc>
      </w:tr>
      <w:tr w:rsidR="00AA308E" w:rsidRPr="00AA308E" w14:paraId="18EC31E8" w14:textId="77777777" w:rsidTr="00F37FCB">
        <w:trPr>
          <w:trHeight w:val="323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B70F" w14:textId="19105AE4" w:rsidR="00AA308E" w:rsidRPr="00AA308E" w:rsidRDefault="00AA308E" w:rsidP="00AA30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6CCE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DC35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DCBF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5471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50B6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t>0.869</w:t>
            </w:r>
          </w:p>
        </w:tc>
      </w:tr>
      <w:tr w:rsidR="00AA308E" w:rsidRPr="00AA308E" w14:paraId="7DA42A05" w14:textId="77777777" w:rsidTr="00053B6C">
        <w:trPr>
          <w:trHeight w:val="101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E398" w14:textId="77777777" w:rsidR="00AA308E" w:rsidRPr="00053B6C" w:rsidRDefault="00AA308E" w:rsidP="00AA308E">
            <w:pPr>
              <w:jc w:val="right"/>
              <w:rPr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265E" w14:textId="77777777" w:rsidR="00AA308E" w:rsidRPr="00053B6C" w:rsidRDefault="00AA308E" w:rsidP="00AA308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D06C" w14:textId="77777777" w:rsidR="00AA308E" w:rsidRPr="00053B6C" w:rsidRDefault="00AA308E" w:rsidP="00AA308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84C6" w14:textId="77777777" w:rsidR="00AA308E" w:rsidRPr="00053B6C" w:rsidRDefault="00AA308E" w:rsidP="00AA308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42A0" w14:textId="77777777" w:rsidR="00AA308E" w:rsidRPr="00053B6C" w:rsidRDefault="00AA308E" w:rsidP="00AA308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AB6C" w14:textId="77777777" w:rsidR="00AA308E" w:rsidRPr="00053B6C" w:rsidRDefault="00AA308E" w:rsidP="00AA308E">
            <w:pPr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AA308E" w:rsidRPr="00AA308E" w14:paraId="2F36A240" w14:textId="77777777" w:rsidTr="00F37FCB">
        <w:trPr>
          <w:trHeight w:val="323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8C7B" w14:textId="5A50F4B3" w:rsidR="00AA308E" w:rsidRPr="00AA308E" w:rsidRDefault="00AA308E" w:rsidP="00AA308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ifactor Coefficients: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0D26" w14:textId="7B160824" w:rsidR="00AA308E" w:rsidRPr="008E08BA" w:rsidRDefault="00053B6C" w:rsidP="00AA30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E08BA"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22B3" w14:textId="0A7D25FA" w:rsidR="00AA308E" w:rsidRPr="008E08BA" w:rsidRDefault="00053B6C" w:rsidP="00AA30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E08BA"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847E91">
              <w:rPr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1A32" w14:textId="2C230D22" w:rsidR="00AA308E" w:rsidRPr="008E08BA" w:rsidRDefault="00053B6C" w:rsidP="00AA30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E08BA"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847E91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E2F4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8EF7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308E" w:rsidRPr="00AA308E" w14:paraId="536109EF" w14:textId="77777777" w:rsidTr="00F37FCB">
        <w:trPr>
          <w:trHeight w:val="323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494A" w14:textId="1F2D5CA3" w:rsidR="00AA308E" w:rsidRPr="00AA308E" w:rsidRDefault="00AA308E" w:rsidP="00AA308E">
            <w:pPr>
              <w:jc w:val="right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sym w:font="Symbol" w:char="F077"/>
            </w:r>
            <w:r w:rsidRPr="00AA308E">
              <w:rPr>
                <w:color w:val="000000"/>
                <w:sz w:val="20"/>
                <w:szCs w:val="20"/>
                <w:vertAlign w:val="subscript"/>
              </w:rPr>
              <w:t>T</w:t>
            </w:r>
            <w:r w:rsidRPr="00AA308E">
              <w:rPr>
                <w:color w:val="000000"/>
                <w:sz w:val="20"/>
                <w:szCs w:val="20"/>
              </w:rPr>
              <w:t>/</w:t>
            </w:r>
            <w:r w:rsidRPr="00AA308E">
              <w:rPr>
                <w:color w:val="000000"/>
                <w:sz w:val="20"/>
                <w:szCs w:val="20"/>
              </w:rPr>
              <w:sym w:font="Symbol" w:char="F077"/>
            </w:r>
            <w:r w:rsidRPr="00AA308E">
              <w:rPr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8622" w14:textId="51F1C306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8F8E" w14:textId="74920774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262F" w14:textId="02044EAE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AC9E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178C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308E" w:rsidRPr="00AA308E" w14:paraId="3162DF88" w14:textId="77777777" w:rsidTr="00F37FCB">
        <w:trPr>
          <w:trHeight w:val="323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F8E1" w14:textId="60D20AFE" w:rsidR="00AA308E" w:rsidRPr="00AA308E" w:rsidRDefault="00AA308E" w:rsidP="00AA308E">
            <w:pPr>
              <w:jc w:val="right"/>
              <w:rPr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sym w:font="Symbol" w:char="F077"/>
            </w:r>
            <w:r w:rsidRPr="00AA308E">
              <w:rPr>
                <w:color w:val="000000"/>
                <w:sz w:val="20"/>
                <w:szCs w:val="20"/>
                <w:vertAlign w:val="subscript"/>
              </w:rPr>
              <w:t>H</w:t>
            </w:r>
            <w:r w:rsidRPr="00AA308E">
              <w:rPr>
                <w:color w:val="000000"/>
                <w:sz w:val="20"/>
                <w:szCs w:val="20"/>
              </w:rPr>
              <w:t>/</w:t>
            </w:r>
            <w:r w:rsidRPr="00AA308E">
              <w:rPr>
                <w:color w:val="000000"/>
                <w:sz w:val="20"/>
                <w:szCs w:val="20"/>
              </w:rPr>
              <w:sym w:font="Symbol" w:char="F077"/>
            </w:r>
            <w:r w:rsidRPr="00AA308E">
              <w:rPr>
                <w:color w:val="000000"/>
                <w:sz w:val="20"/>
                <w:szCs w:val="20"/>
                <w:vertAlign w:val="subscript"/>
              </w:rPr>
              <w:t>H</w:t>
            </w:r>
            <w:r w:rsidRPr="00AA308E">
              <w:rPr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B9FE" w14:textId="229A0E43" w:rsidR="00AA308E" w:rsidRPr="00AA308E" w:rsidRDefault="00F37FCB" w:rsidP="00AA30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E81E" w14:textId="0E74846F" w:rsidR="00AA308E" w:rsidRPr="00AA308E" w:rsidRDefault="00F37FCB" w:rsidP="00AA30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8C22" w14:textId="701605D3" w:rsidR="00AA308E" w:rsidRPr="00AA308E" w:rsidRDefault="00F37FCB" w:rsidP="00AA30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C7E6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8A56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308E" w:rsidRPr="00AA308E" w14:paraId="03AD7D74" w14:textId="77777777" w:rsidTr="00F37FCB">
        <w:trPr>
          <w:trHeight w:val="323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4B15F" w14:textId="2C4762EB" w:rsidR="00AA308E" w:rsidRPr="00AA308E" w:rsidRDefault="00AA308E" w:rsidP="00AA308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AA308E">
              <w:rPr>
                <w:i/>
                <w:iCs/>
                <w:color w:val="000000"/>
                <w:sz w:val="20"/>
                <w:szCs w:val="20"/>
              </w:rPr>
              <w:t>ECV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53199" w14:textId="48D99143" w:rsidR="00AA308E" w:rsidRPr="00AA308E" w:rsidRDefault="00F37FCB" w:rsidP="00AA30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C9B3D" w14:textId="7522D8E0" w:rsidR="00AA308E" w:rsidRPr="00AA308E" w:rsidRDefault="00F37FCB" w:rsidP="00AA30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C5923" w14:textId="216E171A" w:rsidR="00AA308E" w:rsidRPr="00AA308E" w:rsidRDefault="00F37FCB" w:rsidP="00AA30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475BA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50429" w14:textId="77777777" w:rsidR="00AA308E" w:rsidRPr="00AA308E" w:rsidRDefault="00AA308E" w:rsidP="00AA3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746C8AC5" w14:textId="57B77B0D" w:rsidR="00C36163" w:rsidRPr="002B0F1A" w:rsidRDefault="00F37FCB" w:rsidP="00D77463">
      <w:pPr>
        <w:rPr>
          <w:color w:val="000000"/>
          <w:sz w:val="20"/>
          <w:szCs w:val="20"/>
        </w:rPr>
      </w:pPr>
      <w:r>
        <w:rPr>
          <w:i/>
          <w:iCs/>
          <w:sz w:val="20"/>
          <w:szCs w:val="20"/>
        </w:rPr>
        <w:t xml:space="preserve">Note. </w:t>
      </w:r>
      <w:r w:rsidR="00053B6C">
        <w:rPr>
          <w:sz w:val="20"/>
          <w:szCs w:val="20"/>
        </w:rPr>
        <w:t>Standardized factor loadings are based on a confirmatory full-information maximum likelihood factor model. G and S</w:t>
      </w:r>
      <w:r w:rsidR="00A07A07">
        <w:rPr>
          <w:sz w:val="20"/>
          <w:szCs w:val="20"/>
          <w:vertAlign w:val="subscript"/>
        </w:rPr>
        <w:t>1</w:t>
      </w:r>
      <w:r w:rsidR="00A07A07" w:rsidRPr="00A07A07">
        <w:rPr>
          <w:sz w:val="20"/>
          <w:szCs w:val="20"/>
        </w:rPr>
        <w:t>/</w:t>
      </w:r>
      <w:r w:rsidR="00053B6C">
        <w:rPr>
          <w:sz w:val="20"/>
          <w:szCs w:val="20"/>
        </w:rPr>
        <w:t>S</w:t>
      </w:r>
      <w:r w:rsidR="00053B6C" w:rsidRPr="00053B6C">
        <w:rPr>
          <w:sz w:val="20"/>
          <w:szCs w:val="20"/>
          <w:vertAlign w:val="subscript"/>
        </w:rPr>
        <w:t>2</w:t>
      </w:r>
      <w:r w:rsidR="00053B6C">
        <w:rPr>
          <w:sz w:val="20"/>
          <w:szCs w:val="20"/>
        </w:rPr>
        <w:t xml:space="preserve"> refer to the general and specific factors, respectively. </w:t>
      </w:r>
      <w:r w:rsidR="00C36163">
        <w:rPr>
          <w:i/>
          <w:iCs/>
          <w:sz w:val="20"/>
          <w:szCs w:val="20"/>
        </w:rPr>
        <w:t>h</w:t>
      </w:r>
      <w:r w:rsidR="00C36163">
        <w:rPr>
          <w:sz w:val="20"/>
          <w:szCs w:val="20"/>
          <w:vertAlign w:val="superscript"/>
        </w:rPr>
        <w:t>2</w:t>
      </w:r>
      <w:r w:rsidR="00C36163">
        <w:rPr>
          <w:sz w:val="20"/>
          <w:szCs w:val="20"/>
        </w:rPr>
        <w:t xml:space="preserve"> = communality;</w:t>
      </w:r>
      <w:r w:rsidR="00C36163">
        <w:rPr>
          <w:i/>
          <w:iCs/>
          <w:sz w:val="20"/>
          <w:szCs w:val="20"/>
        </w:rPr>
        <w:t xml:space="preserve"> </w:t>
      </w:r>
      <w:r w:rsidR="00053B6C" w:rsidRPr="00AA308E">
        <w:rPr>
          <w:color w:val="000000"/>
          <w:sz w:val="20"/>
          <w:szCs w:val="20"/>
        </w:rPr>
        <w:sym w:font="Symbol" w:char="F077"/>
      </w:r>
      <w:r w:rsidR="00053B6C" w:rsidRPr="00AA308E">
        <w:rPr>
          <w:color w:val="000000"/>
          <w:sz w:val="20"/>
          <w:szCs w:val="20"/>
          <w:vertAlign w:val="subscript"/>
        </w:rPr>
        <w:t>T</w:t>
      </w:r>
      <w:r w:rsidR="00053B6C">
        <w:rPr>
          <w:color w:val="000000"/>
          <w:sz w:val="20"/>
          <w:szCs w:val="20"/>
        </w:rPr>
        <w:t xml:space="preserve"> = omega total (total sum score reliability); </w:t>
      </w:r>
      <w:r w:rsidR="00053B6C" w:rsidRPr="00AA308E">
        <w:rPr>
          <w:color w:val="000000"/>
          <w:sz w:val="20"/>
          <w:szCs w:val="20"/>
        </w:rPr>
        <w:sym w:font="Symbol" w:char="F077"/>
      </w:r>
      <w:r w:rsidR="00053B6C" w:rsidRPr="00AA308E">
        <w:rPr>
          <w:color w:val="000000"/>
          <w:sz w:val="20"/>
          <w:szCs w:val="20"/>
          <w:vertAlign w:val="subscript"/>
        </w:rPr>
        <w:t>S</w:t>
      </w:r>
      <w:r w:rsidR="00053B6C">
        <w:rPr>
          <w:color w:val="000000"/>
          <w:sz w:val="20"/>
          <w:szCs w:val="20"/>
        </w:rPr>
        <w:t xml:space="preserve"> = omega subscale (subscale sum score reliability); </w:t>
      </w:r>
      <w:r w:rsidR="00053B6C" w:rsidRPr="00AA308E">
        <w:rPr>
          <w:color w:val="000000"/>
          <w:sz w:val="20"/>
          <w:szCs w:val="20"/>
        </w:rPr>
        <w:sym w:font="Symbol" w:char="F077"/>
      </w:r>
      <w:r w:rsidR="00053B6C">
        <w:rPr>
          <w:color w:val="000000"/>
          <w:sz w:val="20"/>
          <w:szCs w:val="20"/>
          <w:vertAlign w:val="subscript"/>
        </w:rPr>
        <w:t>H</w:t>
      </w:r>
      <w:r w:rsidR="00053B6C">
        <w:rPr>
          <w:color w:val="000000"/>
          <w:sz w:val="20"/>
          <w:szCs w:val="20"/>
        </w:rPr>
        <w:t xml:space="preserve"> = omega </w:t>
      </w:r>
      <w:r w:rsidR="00053B6C">
        <w:rPr>
          <w:color w:val="000000"/>
          <w:sz w:val="20"/>
          <w:szCs w:val="20"/>
        </w:rPr>
        <w:t>hierarchical</w:t>
      </w:r>
      <w:r w:rsidR="00053B6C">
        <w:rPr>
          <w:color w:val="000000"/>
          <w:sz w:val="20"/>
          <w:szCs w:val="20"/>
        </w:rPr>
        <w:t xml:space="preserve"> (</w:t>
      </w:r>
      <w:r w:rsidR="00053B6C">
        <w:rPr>
          <w:color w:val="000000"/>
          <w:sz w:val="20"/>
          <w:szCs w:val="20"/>
        </w:rPr>
        <w:t>general factor saturation</w:t>
      </w:r>
      <w:r w:rsidR="00053B6C">
        <w:rPr>
          <w:color w:val="000000"/>
          <w:sz w:val="20"/>
          <w:szCs w:val="20"/>
        </w:rPr>
        <w:t>);</w:t>
      </w:r>
      <w:r w:rsidR="00053B6C">
        <w:rPr>
          <w:color w:val="000000"/>
          <w:sz w:val="20"/>
          <w:szCs w:val="20"/>
        </w:rPr>
        <w:t xml:space="preserve"> </w:t>
      </w:r>
      <w:r w:rsidR="00053B6C" w:rsidRPr="00AA308E">
        <w:rPr>
          <w:color w:val="000000"/>
          <w:sz w:val="20"/>
          <w:szCs w:val="20"/>
        </w:rPr>
        <w:sym w:font="Symbol" w:char="F077"/>
      </w:r>
      <w:r w:rsidR="00053B6C">
        <w:rPr>
          <w:color w:val="000000"/>
          <w:sz w:val="20"/>
          <w:szCs w:val="20"/>
          <w:vertAlign w:val="subscript"/>
        </w:rPr>
        <w:t>HS</w:t>
      </w:r>
      <w:r w:rsidR="00053B6C">
        <w:rPr>
          <w:color w:val="000000"/>
          <w:sz w:val="20"/>
          <w:szCs w:val="20"/>
        </w:rPr>
        <w:t xml:space="preserve"> = omega total (</w:t>
      </w:r>
      <w:r w:rsidR="00053B6C">
        <w:rPr>
          <w:color w:val="000000"/>
          <w:sz w:val="20"/>
          <w:szCs w:val="20"/>
        </w:rPr>
        <w:t xml:space="preserve">subscale specific factor </w:t>
      </w:r>
      <w:r w:rsidR="00847E91">
        <w:rPr>
          <w:color w:val="000000"/>
          <w:sz w:val="20"/>
          <w:szCs w:val="20"/>
        </w:rPr>
        <w:t>saturation</w:t>
      </w:r>
      <w:r w:rsidR="00053B6C">
        <w:rPr>
          <w:color w:val="000000"/>
          <w:sz w:val="20"/>
          <w:szCs w:val="20"/>
        </w:rPr>
        <w:t>);</w:t>
      </w:r>
      <w:r w:rsidR="00847E91">
        <w:rPr>
          <w:color w:val="000000"/>
          <w:sz w:val="20"/>
          <w:szCs w:val="20"/>
        </w:rPr>
        <w:t xml:space="preserve"> </w:t>
      </w:r>
      <w:r w:rsidR="00847E91">
        <w:rPr>
          <w:i/>
          <w:iCs/>
          <w:color w:val="000000"/>
          <w:sz w:val="20"/>
          <w:szCs w:val="20"/>
        </w:rPr>
        <w:t>ECV</w:t>
      </w:r>
      <w:r w:rsidR="00847E91">
        <w:rPr>
          <w:color w:val="000000"/>
          <w:sz w:val="20"/>
          <w:szCs w:val="20"/>
        </w:rPr>
        <w:t xml:space="preserve"> = explained common variance for general factor (presented for each item, total score, and subscale).</w:t>
      </w:r>
    </w:p>
    <w:p w14:paraId="6C6D616A" w14:textId="77777777" w:rsidR="00C36163" w:rsidRDefault="00C36163" w:rsidP="00D77463">
      <w:pPr>
        <w:rPr>
          <w:b/>
        </w:rPr>
      </w:pPr>
    </w:p>
    <w:p w14:paraId="12370345" w14:textId="4F16B02B" w:rsidR="00C36163" w:rsidRPr="00C84BE9" w:rsidRDefault="00D77463" w:rsidP="002B0F1A">
      <w:pPr>
        <w:spacing w:after="120"/>
      </w:pPr>
      <w:r w:rsidRPr="0001436A">
        <w:rPr>
          <w:b/>
        </w:rPr>
        <w:t xml:space="preserve">Supplementary </w:t>
      </w:r>
      <w:r>
        <w:rPr>
          <w:b/>
        </w:rPr>
        <w:t>Table</w:t>
      </w:r>
      <w:r w:rsidRPr="0001436A">
        <w:rPr>
          <w:b/>
        </w:rPr>
        <w:t xml:space="preserve"> </w:t>
      </w:r>
      <w:r>
        <w:rPr>
          <w:b/>
        </w:rPr>
        <w:t>3</w:t>
      </w:r>
      <w:r w:rsidRPr="0001436A">
        <w:rPr>
          <w:b/>
        </w:rPr>
        <w:t>.</w:t>
      </w:r>
      <w:r w:rsidRPr="001549D3">
        <w:t xml:space="preserve"> </w:t>
      </w:r>
      <w:r w:rsidRPr="001C4255">
        <w:t xml:space="preserve">Bifactor Graded Response Model Parameters for the DVMSQ </w:t>
      </w:r>
      <w:r>
        <w:t>Impairment</w:t>
      </w:r>
      <w:r w:rsidRPr="001C4255">
        <w:t xml:space="preserve"> Model in the Prolific Sample </w:t>
      </w:r>
      <w:r w:rsidRPr="00C84BE9">
        <w:t>that Completed All DVMSQ Items (</w:t>
      </w:r>
      <w:r w:rsidRPr="00C84BE9">
        <w:rPr>
          <w:i/>
          <w:iCs/>
        </w:rPr>
        <w:t>n</w:t>
      </w:r>
      <w:r w:rsidRPr="00C84BE9">
        <w:t xml:space="preserve"> = 833)</w:t>
      </w:r>
    </w:p>
    <w:tbl>
      <w:tblPr>
        <w:tblW w:w="8180" w:type="dxa"/>
        <w:tblLook w:val="04A0" w:firstRow="1" w:lastRow="0" w:firstColumn="1" w:lastColumn="0" w:noHBand="0" w:noVBand="1"/>
      </w:tblPr>
      <w:tblGrid>
        <w:gridCol w:w="2084"/>
        <w:gridCol w:w="1016"/>
        <w:gridCol w:w="1016"/>
        <w:gridCol w:w="1016"/>
        <w:gridCol w:w="1016"/>
        <w:gridCol w:w="1016"/>
        <w:gridCol w:w="1016"/>
      </w:tblGrid>
      <w:tr w:rsidR="00D77463" w:rsidRPr="00C36163" w14:paraId="548F426F" w14:textId="77777777" w:rsidTr="00C36163">
        <w:trPr>
          <w:trHeight w:val="319"/>
        </w:trPr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75289" w14:textId="77777777" w:rsidR="00D77463" w:rsidRPr="00C36163" w:rsidRDefault="00D77463">
            <w:pPr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62970" w14:textId="77777777" w:rsidR="00D77463" w:rsidRPr="00C36163" w:rsidRDefault="00D774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6163">
              <w:rPr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C36163">
              <w:rPr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07519" w14:textId="77777777" w:rsidR="00D77463" w:rsidRPr="00C36163" w:rsidRDefault="00D774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6163">
              <w:rPr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C36163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8F787" w14:textId="77777777" w:rsidR="00D77463" w:rsidRPr="00C36163" w:rsidRDefault="00D774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6163">
              <w:rPr>
                <w:b/>
                <w:bCs/>
                <w:i/>
                <w:iCs/>
                <w:color w:val="000000"/>
                <w:sz w:val="20"/>
                <w:szCs w:val="20"/>
              </w:rPr>
              <w:t>d</w:t>
            </w:r>
            <w:r w:rsidRPr="00C36163">
              <w:rPr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CDFC5" w14:textId="77777777" w:rsidR="00D77463" w:rsidRPr="00C36163" w:rsidRDefault="00D774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6163">
              <w:rPr>
                <w:b/>
                <w:bCs/>
                <w:i/>
                <w:iCs/>
                <w:color w:val="000000"/>
                <w:sz w:val="20"/>
                <w:szCs w:val="20"/>
              </w:rPr>
              <w:t>d</w:t>
            </w:r>
            <w:r w:rsidRPr="00C36163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15E5C" w14:textId="77777777" w:rsidR="00D77463" w:rsidRPr="00C36163" w:rsidRDefault="00D774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6163">
              <w:rPr>
                <w:b/>
                <w:bCs/>
                <w:i/>
                <w:iCs/>
                <w:color w:val="000000"/>
                <w:sz w:val="20"/>
                <w:szCs w:val="20"/>
              </w:rPr>
              <w:t>d</w:t>
            </w:r>
            <w:r w:rsidRPr="00C36163">
              <w:rPr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DC870" w14:textId="77777777" w:rsidR="00D77463" w:rsidRPr="00C36163" w:rsidRDefault="00D774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6163">
              <w:rPr>
                <w:b/>
                <w:bCs/>
                <w:i/>
                <w:iCs/>
                <w:color w:val="000000"/>
                <w:sz w:val="20"/>
                <w:szCs w:val="20"/>
              </w:rPr>
              <w:t>d</w:t>
            </w:r>
            <w:r w:rsidRPr="00C36163">
              <w:rPr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</w:tr>
      <w:tr w:rsidR="00C36163" w:rsidRPr="00C36163" w14:paraId="7DC89928" w14:textId="77777777" w:rsidTr="00C36163">
        <w:trPr>
          <w:trHeight w:val="319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7CAF" w14:textId="069703A6" w:rsidR="00C36163" w:rsidRPr="00C36163" w:rsidRDefault="00C36163" w:rsidP="00C36163">
            <w:pPr>
              <w:rPr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1</w:t>
            </w: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0FAE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5256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9C10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DE17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5.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EEC0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7.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FFC9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9.79</w:t>
            </w:r>
          </w:p>
        </w:tc>
      </w:tr>
      <w:tr w:rsidR="00C36163" w:rsidRPr="00C36163" w14:paraId="294B9986" w14:textId="77777777" w:rsidTr="00C36163">
        <w:trPr>
          <w:trHeight w:val="319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9D41" w14:textId="1AFA94FC" w:rsidR="00C36163" w:rsidRPr="00C36163" w:rsidRDefault="00C36163" w:rsidP="00C36163">
            <w:pPr>
              <w:rPr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1</w:t>
            </w: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74B2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9F56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9BCD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0773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A9E7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4.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0F09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6.53</w:t>
            </w:r>
          </w:p>
        </w:tc>
      </w:tr>
      <w:tr w:rsidR="00C36163" w:rsidRPr="00C36163" w14:paraId="618B0E00" w14:textId="77777777" w:rsidTr="00C36163">
        <w:trPr>
          <w:trHeight w:val="319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6792" w14:textId="7BF25A03" w:rsidR="00C36163" w:rsidRPr="00C36163" w:rsidRDefault="00C36163" w:rsidP="00C36163">
            <w:pPr>
              <w:rPr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1</w:t>
            </w:r>
            <w:r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273A" w14:textId="780D0612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3.4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B815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D990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64A5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4.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E709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7.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F69F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8.86</w:t>
            </w:r>
          </w:p>
        </w:tc>
      </w:tr>
      <w:tr w:rsidR="00C36163" w:rsidRPr="00C36163" w14:paraId="563A1933" w14:textId="77777777" w:rsidTr="00C36163">
        <w:trPr>
          <w:trHeight w:val="319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F77C" w14:textId="00FC4F18" w:rsidR="00C36163" w:rsidRPr="00C36163" w:rsidRDefault="00C36163" w:rsidP="00C36163">
            <w:pPr>
              <w:rPr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1</w:t>
            </w: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0F97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C888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D77C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6DDD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5.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8B82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6.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B3FF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8.47</w:t>
            </w:r>
          </w:p>
        </w:tc>
      </w:tr>
      <w:tr w:rsidR="00C36163" w:rsidRPr="00C36163" w14:paraId="4C251D80" w14:textId="77777777" w:rsidTr="00C36163">
        <w:trPr>
          <w:trHeight w:val="319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9205" w14:textId="77114460" w:rsidR="00C36163" w:rsidRPr="00C36163" w:rsidRDefault="00C36163" w:rsidP="00C36163">
            <w:pPr>
              <w:rPr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1</w:t>
            </w: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9126" w14:textId="26AECE16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4.4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35A6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E8CA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4BCC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4.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B6B6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7.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49A5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10.64</w:t>
            </w:r>
          </w:p>
        </w:tc>
      </w:tr>
      <w:tr w:rsidR="00C36163" w:rsidRPr="00C36163" w14:paraId="794547DF" w14:textId="77777777" w:rsidTr="00C36163">
        <w:trPr>
          <w:trHeight w:val="319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9A2E" w14:textId="1B2BCB14" w:rsidR="00C36163" w:rsidRPr="00C36163" w:rsidRDefault="00C36163" w:rsidP="00C36163">
            <w:pPr>
              <w:rPr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1</w:t>
            </w:r>
            <w:r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B905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B447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023B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3D6C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7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FD40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11.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4FC0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16.31</w:t>
            </w:r>
          </w:p>
        </w:tc>
      </w:tr>
      <w:tr w:rsidR="00C36163" w:rsidRPr="00C36163" w14:paraId="5768C35C" w14:textId="77777777" w:rsidTr="00C36163">
        <w:trPr>
          <w:trHeight w:val="319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32F05" w14:textId="48E1FF4E" w:rsidR="00C36163" w:rsidRPr="00C36163" w:rsidRDefault="00C36163" w:rsidP="00C36163">
            <w:pPr>
              <w:rPr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 xml:space="preserve">Item </w:t>
            </w:r>
            <w:r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FBA25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4E380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78F9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5A946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6.4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B9A7A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8.4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20F11" w14:textId="77777777" w:rsidR="00C36163" w:rsidRPr="00C36163" w:rsidRDefault="00C36163" w:rsidP="00C36163">
            <w:pPr>
              <w:jc w:val="center"/>
              <w:rPr>
                <w:color w:val="000000"/>
                <w:sz w:val="20"/>
                <w:szCs w:val="20"/>
              </w:rPr>
            </w:pPr>
            <w:r w:rsidRPr="00C36163">
              <w:rPr>
                <w:color w:val="000000"/>
                <w:sz w:val="20"/>
                <w:szCs w:val="20"/>
              </w:rPr>
              <w:t>-10.72</w:t>
            </w:r>
          </w:p>
        </w:tc>
      </w:tr>
    </w:tbl>
    <w:p w14:paraId="026EBEB3" w14:textId="41265EBB" w:rsidR="00C36163" w:rsidRPr="00F72F97" w:rsidRDefault="00C36163" w:rsidP="00C36163">
      <w:pPr>
        <w:rPr>
          <w:rFonts w:cstheme="minorBidi"/>
          <w:sz w:val="18"/>
          <w:szCs w:val="18"/>
        </w:rPr>
      </w:pPr>
      <w:r w:rsidRPr="0085064C">
        <w:rPr>
          <w:i/>
          <w:iCs/>
          <w:sz w:val="18"/>
          <w:szCs w:val="18"/>
        </w:rPr>
        <w:t>Note.</w:t>
      </w:r>
      <w:r w:rsidRPr="0085064C">
        <w:rPr>
          <w:sz w:val="18"/>
          <w:szCs w:val="18"/>
        </w:rPr>
        <w:t xml:space="preserve"> The model assumes that all latent variables are orthogonal and have a standard normal distribution (i.e., </w:t>
      </w:r>
      <w:r w:rsidRPr="0085064C">
        <w:rPr>
          <w:i/>
          <w:iCs/>
          <w:sz w:val="18"/>
          <w:szCs w:val="18"/>
        </w:rPr>
        <w:t>M</w:t>
      </w:r>
      <w:r w:rsidRPr="0085064C">
        <w:rPr>
          <w:sz w:val="18"/>
          <w:szCs w:val="18"/>
        </w:rPr>
        <w:t xml:space="preserve"> = 0, </w:t>
      </w:r>
      <w:r w:rsidRPr="0085064C">
        <w:rPr>
          <w:i/>
          <w:iCs/>
          <w:sz w:val="18"/>
          <w:szCs w:val="18"/>
        </w:rPr>
        <w:t>SD</w:t>
      </w:r>
      <w:r w:rsidRPr="0085064C">
        <w:rPr>
          <w:sz w:val="18"/>
          <w:szCs w:val="18"/>
        </w:rPr>
        <w:t xml:space="preserve"> = 1) in the population. </w:t>
      </w:r>
      <w:r w:rsidRPr="0085064C">
        <w:rPr>
          <w:i/>
          <w:iCs/>
          <w:sz w:val="18"/>
          <w:szCs w:val="18"/>
        </w:rPr>
        <w:t>a</w:t>
      </w:r>
      <w:r w:rsidRPr="0085064C">
        <w:rPr>
          <w:sz w:val="18"/>
          <w:szCs w:val="18"/>
          <w:vertAlign w:val="subscript"/>
        </w:rPr>
        <w:t>1</w:t>
      </w:r>
      <w:r w:rsidRPr="0085064C">
        <w:rPr>
          <w:sz w:val="18"/>
          <w:szCs w:val="18"/>
        </w:rPr>
        <w:t>–</w:t>
      </w:r>
      <w:r w:rsidRPr="0085064C">
        <w:rPr>
          <w:i/>
          <w:iCs/>
          <w:sz w:val="18"/>
          <w:szCs w:val="18"/>
        </w:rPr>
        <w:t>a</w:t>
      </w:r>
      <w:r>
        <w:rPr>
          <w:sz w:val="18"/>
          <w:szCs w:val="18"/>
          <w:vertAlign w:val="subscript"/>
        </w:rPr>
        <w:t>2</w:t>
      </w:r>
      <w:r w:rsidRPr="0085064C">
        <w:rPr>
          <w:sz w:val="18"/>
          <w:szCs w:val="18"/>
        </w:rPr>
        <w:t xml:space="preserve"> = slope parameters (higher values indicate stronger relationships with the latent variables [i.e., stronger factor loadings]); </w:t>
      </w:r>
      <w:r w:rsidRPr="0085064C">
        <w:rPr>
          <w:i/>
          <w:iCs/>
          <w:sz w:val="18"/>
          <w:szCs w:val="18"/>
        </w:rPr>
        <w:t>d</w:t>
      </w:r>
      <w:r w:rsidRPr="0085064C">
        <w:rPr>
          <w:sz w:val="18"/>
          <w:szCs w:val="18"/>
          <w:vertAlign w:val="subscript"/>
        </w:rPr>
        <w:t>1</w:t>
      </w:r>
      <w:r w:rsidRPr="0085064C">
        <w:rPr>
          <w:sz w:val="18"/>
          <w:szCs w:val="18"/>
        </w:rPr>
        <w:t>–</w:t>
      </w:r>
      <w:r w:rsidRPr="0085064C">
        <w:rPr>
          <w:i/>
          <w:iCs/>
          <w:sz w:val="18"/>
          <w:szCs w:val="18"/>
        </w:rPr>
        <w:t>d</w:t>
      </w:r>
      <w:r w:rsidRPr="0085064C">
        <w:rPr>
          <w:sz w:val="18"/>
          <w:szCs w:val="18"/>
          <w:vertAlign w:val="subscript"/>
        </w:rPr>
        <w:t>4</w:t>
      </w:r>
      <w:r w:rsidRPr="0085064C">
        <w:rPr>
          <w:sz w:val="18"/>
          <w:szCs w:val="18"/>
        </w:rPr>
        <w:t xml:space="preserve"> = intercept parameters (higher values indicate “less difficult” or more easily endorsed item categories). </w:t>
      </w:r>
    </w:p>
    <w:p w14:paraId="3B3BD484" w14:textId="6C9408B2" w:rsidR="00AA308E" w:rsidRDefault="00AA308E" w:rsidP="00F37FCB">
      <w:pPr>
        <w:rPr>
          <w:sz w:val="20"/>
          <w:szCs w:val="20"/>
        </w:rPr>
      </w:pPr>
    </w:p>
    <w:p w14:paraId="061E92EC" w14:textId="5DF71DC2" w:rsidR="00D77463" w:rsidRDefault="00D77463" w:rsidP="00F37FCB">
      <w:pPr>
        <w:rPr>
          <w:sz w:val="20"/>
          <w:szCs w:val="20"/>
        </w:rPr>
      </w:pPr>
    </w:p>
    <w:p w14:paraId="1EE79AA0" w14:textId="3623BA34" w:rsidR="00D77463" w:rsidRDefault="00D77463" w:rsidP="00F37FCB">
      <w:pPr>
        <w:rPr>
          <w:sz w:val="20"/>
          <w:szCs w:val="20"/>
        </w:rPr>
      </w:pPr>
    </w:p>
    <w:p w14:paraId="13AB1AB6" w14:textId="262C65FA" w:rsidR="00D77463" w:rsidRDefault="00D77463" w:rsidP="00F37FCB">
      <w:pPr>
        <w:rPr>
          <w:sz w:val="20"/>
          <w:szCs w:val="20"/>
        </w:rPr>
      </w:pPr>
    </w:p>
    <w:p w14:paraId="1050E198" w14:textId="445A0859" w:rsidR="00D77463" w:rsidRPr="002B0F1A" w:rsidRDefault="00D77463" w:rsidP="002B0F1A">
      <w:pPr>
        <w:spacing w:before="120" w:after="120"/>
      </w:pPr>
      <w:r w:rsidRPr="0001436A">
        <w:rPr>
          <w:b/>
        </w:rPr>
        <w:t xml:space="preserve">Supplementary </w:t>
      </w:r>
      <w:r>
        <w:rPr>
          <w:b/>
        </w:rPr>
        <w:t>Table</w:t>
      </w:r>
      <w:r w:rsidRPr="0001436A">
        <w:rPr>
          <w:b/>
        </w:rPr>
        <w:t xml:space="preserve"> </w:t>
      </w:r>
      <w:r>
        <w:rPr>
          <w:b/>
        </w:rPr>
        <w:t>4</w:t>
      </w:r>
      <w:r w:rsidRPr="0001436A">
        <w:rPr>
          <w:b/>
        </w:rPr>
        <w:t>.</w:t>
      </w:r>
      <w:r w:rsidRPr="001549D3">
        <w:t xml:space="preserve"> </w:t>
      </w:r>
      <w:r>
        <w:t>Standardized Factor Loadings and Bifactor</w:t>
      </w:r>
      <w:r w:rsidRPr="001C4255">
        <w:t xml:space="preserve"> </w:t>
      </w:r>
      <w:r>
        <w:t>Statistical Indices</w:t>
      </w:r>
      <w:r w:rsidRPr="001C4255">
        <w:t xml:space="preserve"> for the DVMSQ </w:t>
      </w:r>
      <w:r>
        <w:t>Impairment</w:t>
      </w:r>
      <w:r w:rsidRPr="001C4255">
        <w:t xml:space="preserve"> Model in the Prolific Sample </w:t>
      </w:r>
      <w:r w:rsidRPr="00C84BE9">
        <w:t>that Completed All DVMSQ Items (</w:t>
      </w:r>
      <w:r w:rsidRPr="00C84BE9">
        <w:rPr>
          <w:i/>
          <w:iCs/>
        </w:rPr>
        <w:t>n</w:t>
      </w:r>
      <w:r w:rsidRPr="00C84BE9">
        <w:t xml:space="preserve"> = 833)</w:t>
      </w:r>
    </w:p>
    <w:tbl>
      <w:tblPr>
        <w:tblW w:w="7250" w:type="dxa"/>
        <w:tblLook w:val="04A0" w:firstRow="1" w:lastRow="0" w:firstColumn="1" w:lastColumn="0" w:noHBand="0" w:noVBand="1"/>
      </w:tblPr>
      <w:tblGrid>
        <w:gridCol w:w="2050"/>
        <w:gridCol w:w="1300"/>
        <w:gridCol w:w="1300"/>
        <w:gridCol w:w="1300"/>
        <w:gridCol w:w="1300"/>
      </w:tblGrid>
      <w:tr w:rsidR="00A35962" w14:paraId="0F3FF8E0" w14:textId="77777777" w:rsidTr="00A35962">
        <w:trPr>
          <w:trHeight w:val="32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6EE2B" w14:textId="77777777" w:rsidR="00A35962" w:rsidRDefault="00A3596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B97CD" w14:textId="77777777" w:rsidR="00A35962" w:rsidRDefault="00A359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B6572" w14:textId="77777777" w:rsidR="00A35962" w:rsidRDefault="00A359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A35962">
              <w:rPr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F9550" w14:textId="77777777" w:rsidR="00A35962" w:rsidRDefault="00A3596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h</w:t>
            </w:r>
            <w:r w:rsidRPr="00A35962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0022B" w14:textId="77777777" w:rsidR="00A35962" w:rsidRDefault="00A3596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I-ECV</w:t>
            </w:r>
          </w:p>
        </w:tc>
      </w:tr>
      <w:tr w:rsidR="00A35962" w14:paraId="463356F8" w14:textId="77777777" w:rsidTr="00A35962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6745" w14:textId="3888A79D" w:rsidR="00A35962" w:rsidRDefault="00A35962" w:rsidP="00A35962">
            <w:pPr>
              <w:rPr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1</w:t>
            </w: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76E5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E4D8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E80A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C2F7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A35962" w14:paraId="3C313445" w14:textId="77777777" w:rsidTr="00A35962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4EBF" w14:textId="3D218336" w:rsidR="00A35962" w:rsidRDefault="00A35962" w:rsidP="00A35962">
            <w:pPr>
              <w:rPr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1</w:t>
            </w: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C962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7FD5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CFF1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27EA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A35962" w14:paraId="67043925" w14:textId="77777777" w:rsidTr="00A35962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02FF" w14:textId="07478506" w:rsidR="00A35962" w:rsidRDefault="00A35962" w:rsidP="00A35962">
            <w:pPr>
              <w:rPr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1</w:t>
            </w:r>
            <w:r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D8DD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6329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03AD" w14:textId="4FC6DC94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A6E9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A35962" w14:paraId="0A7CE60F" w14:textId="77777777" w:rsidTr="00A35962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2DFD" w14:textId="352A696D" w:rsidR="00A35962" w:rsidRDefault="00A35962" w:rsidP="00A35962">
            <w:pPr>
              <w:rPr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1</w:t>
            </w: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0BD1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20A6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6455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FD87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A35962" w14:paraId="5E44D224" w14:textId="77777777" w:rsidTr="00A35962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81E5" w14:textId="2C837561" w:rsidR="00A35962" w:rsidRDefault="00A35962" w:rsidP="00A35962">
            <w:pPr>
              <w:rPr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1</w:t>
            </w: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3417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209B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DABD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4506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2</w:t>
            </w:r>
          </w:p>
        </w:tc>
      </w:tr>
      <w:tr w:rsidR="00A35962" w14:paraId="142FC40E" w14:textId="77777777" w:rsidTr="00A35962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9C8D" w14:textId="50ED9DB2" w:rsidR="00A35962" w:rsidRDefault="00A35962" w:rsidP="00A35962">
            <w:pPr>
              <w:rPr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>Item 1</w:t>
            </w:r>
            <w:r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8F29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EBBE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9551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0E3B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6</w:t>
            </w:r>
          </w:p>
        </w:tc>
      </w:tr>
      <w:tr w:rsidR="00A35962" w14:paraId="078E8156" w14:textId="77777777" w:rsidTr="00A35962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FFAB" w14:textId="70B0DB58" w:rsidR="00A35962" w:rsidRDefault="00A35962" w:rsidP="00A35962">
            <w:pPr>
              <w:rPr>
                <w:color w:val="000000"/>
                <w:sz w:val="20"/>
                <w:szCs w:val="20"/>
              </w:rPr>
            </w:pPr>
            <w:r w:rsidRPr="00AA308E">
              <w:rPr>
                <w:b/>
                <w:bCs/>
                <w:color w:val="000000"/>
                <w:sz w:val="20"/>
                <w:szCs w:val="20"/>
              </w:rPr>
              <w:t xml:space="preserve">Item </w:t>
            </w:r>
            <w:r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E788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5741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FC0E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7BB4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8</w:t>
            </w:r>
          </w:p>
        </w:tc>
      </w:tr>
      <w:tr w:rsidR="00A35962" w:rsidRPr="00A35962" w14:paraId="5F333E1A" w14:textId="77777777" w:rsidTr="00A35962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20F7" w14:textId="77777777" w:rsidR="00A35962" w:rsidRPr="00A35962" w:rsidRDefault="00A35962" w:rsidP="00A35962">
            <w:pPr>
              <w:rPr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5BED" w14:textId="77777777" w:rsidR="00A35962" w:rsidRPr="00A35962" w:rsidRDefault="00A35962" w:rsidP="00A35962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75C8" w14:textId="77777777" w:rsidR="00A35962" w:rsidRPr="00A35962" w:rsidRDefault="00A35962" w:rsidP="00A35962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35AD" w14:textId="77777777" w:rsidR="00A35962" w:rsidRPr="00A35962" w:rsidRDefault="00A35962" w:rsidP="00A35962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F448" w14:textId="77777777" w:rsidR="00A35962" w:rsidRPr="00A35962" w:rsidRDefault="00A35962" w:rsidP="00A35962">
            <w:pPr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A35962" w14:paraId="07C779EF" w14:textId="77777777" w:rsidTr="00A35962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57AE" w14:textId="2E14AFC7" w:rsidR="00A35962" w:rsidRPr="00AA308E" w:rsidRDefault="00A35962" w:rsidP="00A3596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ifactor Coefficients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643C" w14:textId="6AA83E3B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 w:rsidRPr="008E08BA"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2A36" w14:textId="53684E93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 w:rsidRPr="008E08BA"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847E91">
              <w:rPr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4058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4AEE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35962" w14:paraId="4B27FD10" w14:textId="77777777" w:rsidTr="00A35962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13C7" w14:textId="639B41E1" w:rsidR="00A35962" w:rsidRPr="00AA308E" w:rsidRDefault="00A35962" w:rsidP="00A359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sym w:font="Symbol" w:char="F077"/>
            </w:r>
            <w:r w:rsidRPr="00AA308E">
              <w:rPr>
                <w:color w:val="000000"/>
                <w:sz w:val="20"/>
                <w:szCs w:val="20"/>
                <w:vertAlign w:val="subscript"/>
              </w:rPr>
              <w:t>T</w:t>
            </w:r>
            <w:r w:rsidRPr="00AA308E">
              <w:rPr>
                <w:color w:val="000000"/>
                <w:sz w:val="20"/>
                <w:szCs w:val="20"/>
              </w:rPr>
              <w:t>/</w:t>
            </w:r>
            <w:r w:rsidRPr="00AA308E">
              <w:rPr>
                <w:color w:val="000000"/>
                <w:sz w:val="20"/>
                <w:szCs w:val="20"/>
              </w:rPr>
              <w:sym w:font="Symbol" w:char="F077"/>
            </w:r>
            <w:r w:rsidRPr="00AA308E">
              <w:rPr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6DE4" w14:textId="7B52FD5B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B14C" w14:textId="52E6DA2B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98E9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F67D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35962" w14:paraId="55F559FD" w14:textId="77777777" w:rsidTr="00A35962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3EFB" w14:textId="4FCC3C9A" w:rsidR="00A35962" w:rsidRPr="00AA308E" w:rsidRDefault="00A35962" w:rsidP="00A359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A308E">
              <w:rPr>
                <w:color w:val="000000"/>
                <w:sz w:val="20"/>
                <w:szCs w:val="20"/>
              </w:rPr>
              <w:sym w:font="Symbol" w:char="F077"/>
            </w:r>
            <w:r w:rsidRPr="00AA308E">
              <w:rPr>
                <w:color w:val="000000"/>
                <w:sz w:val="20"/>
                <w:szCs w:val="20"/>
                <w:vertAlign w:val="subscript"/>
              </w:rPr>
              <w:t>H</w:t>
            </w:r>
            <w:r w:rsidRPr="00AA308E">
              <w:rPr>
                <w:color w:val="000000"/>
                <w:sz w:val="20"/>
                <w:szCs w:val="20"/>
              </w:rPr>
              <w:t>/</w:t>
            </w:r>
            <w:r w:rsidRPr="00AA308E">
              <w:rPr>
                <w:color w:val="000000"/>
                <w:sz w:val="20"/>
                <w:szCs w:val="20"/>
              </w:rPr>
              <w:sym w:font="Symbol" w:char="F077"/>
            </w:r>
            <w:r w:rsidRPr="00AA308E">
              <w:rPr>
                <w:color w:val="000000"/>
                <w:sz w:val="20"/>
                <w:szCs w:val="20"/>
                <w:vertAlign w:val="subscript"/>
              </w:rPr>
              <w:t>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F9CE" w14:textId="037FE90F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066A" w14:textId="12ABEEC1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DB49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6F7F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35962" w14:paraId="05A1787D" w14:textId="77777777" w:rsidTr="00A35962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E902A" w14:textId="2D338378" w:rsidR="00A35962" w:rsidRPr="00AA308E" w:rsidRDefault="00A35962" w:rsidP="00A359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A308E">
              <w:rPr>
                <w:i/>
                <w:iCs/>
                <w:color w:val="000000"/>
                <w:sz w:val="20"/>
                <w:szCs w:val="20"/>
              </w:rPr>
              <w:t>EC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D6895" w14:textId="782C937A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2075A" w14:textId="73D62B86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0DEC3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EBB3A" w14:textId="77777777" w:rsidR="00A35962" w:rsidRDefault="00A35962" w:rsidP="00A359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45566E5B" w14:textId="404EE1C2" w:rsidR="00A35962" w:rsidRPr="00847E91" w:rsidRDefault="00A35962" w:rsidP="00A35962">
      <w:pPr>
        <w:rPr>
          <w:color w:val="000000"/>
          <w:sz w:val="20"/>
          <w:szCs w:val="20"/>
        </w:rPr>
      </w:pPr>
      <w:r>
        <w:rPr>
          <w:i/>
          <w:iCs/>
          <w:sz w:val="20"/>
          <w:szCs w:val="20"/>
        </w:rPr>
        <w:t xml:space="preserve">Note. </w:t>
      </w:r>
      <w:r>
        <w:rPr>
          <w:sz w:val="20"/>
          <w:szCs w:val="20"/>
        </w:rPr>
        <w:t>Standardized factor loadings are based on a confirmatory full-information maximum likelihood factor model. G and S</w:t>
      </w:r>
      <w:r w:rsidRPr="00053B6C"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 refer to the general and specific factors, respectively. </w:t>
      </w:r>
      <w:r>
        <w:rPr>
          <w:i/>
          <w:iCs/>
          <w:sz w:val="20"/>
          <w:szCs w:val="20"/>
        </w:rPr>
        <w:t>h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= communality;</w:t>
      </w:r>
      <w:r>
        <w:rPr>
          <w:i/>
          <w:iCs/>
          <w:sz w:val="20"/>
          <w:szCs w:val="20"/>
        </w:rPr>
        <w:t xml:space="preserve"> </w:t>
      </w:r>
      <w:r w:rsidRPr="00AA308E">
        <w:rPr>
          <w:color w:val="000000"/>
          <w:sz w:val="20"/>
          <w:szCs w:val="20"/>
        </w:rPr>
        <w:sym w:font="Symbol" w:char="F077"/>
      </w:r>
      <w:r w:rsidRPr="00AA308E">
        <w:rPr>
          <w:color w:val="000000"/>
          <w:sz w:val="20"/>
          <w:szCs w:val="20"/>
          <w:vertAlign w:val="subscript"/>
        </w:rPr>
        <w:t>T</w:t>
      </w:r>
      <w:r>
        <w:rPr>
          <w:color w:val="000000"/>
          <w:sz w:val="20"/>
          <w:szCs w:val="20"/>
        </w:rPr>
        <w:t xml:space="preserve"> = omega total (total sum score reliability); </w:t>
      </w:r>
      <w:r w:rsidRPr="00AA308E">
        <w:rPr>
          <w:color w:val="000000"/>
          <w:sz w:val="20"/>
          <w:szCs w:val="20"/>
        </w:rPr>
        <w:sym w:font="Symbol" w:char="F077"/>
      </w:r>
      <w:r w:rsidRPr="00AA308E">
        <w:rPr>
          <w:color w:val="000000"/>
          <w:sz w:val="20"/>
          <w:szCs w:val="20"/>
          <w:vertAlign w:val="subscript"/>
        </w:rPr>
        <w:t>S</w:t>
      </w:r>
      <w:r>
        <w:rPr>
          <w:color w:val="000000"/>
          <w:sz w:val="20"/>
          <w:szCs w:val="20"/>
        </w:rPr>
        <w:t xml:space="preserve"> = omega subscale (subscale sum score reliability); </w:t>
      </w:r>
      <w:r w:rsidRPr="00AA308E">
        <w:rPr>
          <w:color w:val="000000"/>
          <w:sz w:val="20"/>
          <w:szCs w:val="20"/>
        </w:rPr>
        <w:sym w:font="Symbol" w:char="F077"/>
      </w:r>
      <w:r>
        <w:rPr>
          <w:color w:val="000000"/>
          <w:sz w:val="20"/>
          <w:szCs w:val="20"/>
          <w:vertAlign w:val="subscript"/>
        </w:rPr>
        <w:t>H</w:t>
      </w:r>
      <w:r>
        <w:rPr>
          <w:color w:val="000000"/>
          <w:sz w:val="20"/>
          <w:szCs w:val="20"/>
        </w:rPr>
        <w:t xml:space="preserve"> = omega hierarchical (general factor saturation); </w:t>
      </w:r>
      <w:r w:rsidRPr="00AA308E">
        <w:rPr>
          <w:color w:val="000000"/>
          <w:sz w:val="20"/>
          <w:szCs w:val="20"/>
        </w:rPr>
        <w:sym w:font="Symbol" w:char="F077"/>
      </w:r>
      <w:r>
        <w:rPr>
          <w:color w:val="000000"/>
          <w:sz w:val="20"/>
          <w:szCs w:val="20"/>
          <w:vertAlign w:val="subscript"/>
        </w:rPr>
        <w:t>HS</w:t>
      </w:r>
      <w:r>
        <w:rPr>
          <w:color w:val="000000"/>
          <w:sz w:val="20"/>
          <w:szCs w:val="20"/>
        </w:rPr>
        <w:t xml:space="preserve"> = omega total (subscale specific factor saturation); </w:t>
      </w:r>
      <w:r>
        <w:rPr>
          <w:i/>
          <w:iCs/>
          <w:color w:val="000000"/>
          <w:sz w:val="20"/>
          <w:szCs w:val="20"/>
        </w:rPr>
        <w:t>ECV</w:t>
      </w:r>
      <w:r>
        <w:rPr>
          <w:color w:val="000000"/>
          <w:sz w:val="20"/>
          <w:szCs w:val="20"/>
        </w:rPr>
        <w:t xml:space="preserve"> = explained common variance for general factor (presented for each item, total score, and subscale).</w:t>
      </w:r>
    </w:p>
    <w:p w14:paraId="457853B6" w14:textId="19C6339F" w:rsidR="00A35962" w:rsidRDefault="00A35962" w:rsidP="00F37FCB">
      <w:pPr>
        <w:rPr>
          <w:sz w:val="20"/>
          <w:szCs w:val="20"/>
        </w:rPr>
      </w:pPr>
    </w:p>
    <w:p w14:paraId="63B71C9F" w14:textId="02D1F301" w:rsidR="002B0F1A" w:rsidRDefault="002B0F1A">
      <w:p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BD582C4" w14:textId="401881E7" w:rsidR="002B0F1A" w:rsidRPr="002B0F1A" w:rsidRDefault="002B0F1A" w:rsidP="002B0F1A">
      <w:pPr>
        <w:spacing w:before="120" w:after="120"/>
      </w:pPr>
      <w:r w:rsidRPr="0001436A">
        <w:rPr>
          <w:b/>
        </w:rPr>
        <w:lastRenderedPageBreak/>
        <w:t xml:space="preserve">Supplementary </w:t>
      </w:r>
      <w:r>
        <w:rPr>
          <w:b/>
        </w:rPr>
        <w:t>Table</w:t>
      </w:r>
      <w:r w:rsidRPr="0001436A">
        <w:rPr>
          <w:b/>
        </w:rPr>
        <w:t xml:space="preserve"> </w:t>
      </w:r>
      <w:r w:rsidR="00A07A07">
        <w:rPr>
          <w:b/>
        </w:rPr>
        <w:t>5</w:t>
      </w:r>
      <w:r w:rsidRPr="0001436A">
        <w:rPr>
          <w:b/>
        </w:rPr>
        <w:t>.</w:t>
      </w:r>
      <w:r w:rsidRPr="001549D3">
        <w:t xml:space="preserve"> </w:t>
      </w:r>
      <w:r>
        <w:t>Standardized Factor Loadings and Bifactor</w:t>
      </w:r>
      <w:r w:rsidRPr="001C4255">
        <w:t xml:space="preserve"> </w:t>
      </w:r>
      <w:r>
        <w:t>Statistical Indices</w:t>
      </w:r>
      <w:r w:rsidRPr="001C4255">
        <w:t xml:space="preserve"> for the DVMSQ </w:t>
      </w:r>
      <w:r>
        <w:t>Full</w:t>
      </w:r>
      <w:r w:rsidRPr="001C4255">
        <w:t xml:space="preserve"> Model in the Prolific Sample </w:t>
      </w:r>
      <w:r w:rsidRPr="00C84BE9">
        <w:t>that Completed All DVMSQ Items (</w:t>
      </w:r>
      <w:r w:rsidRPr="00C84BE9">
        <w:rPr>
          <w:i/>
          <w:iCs/>
        </w:rPr>
        <w:t>n</w:t>
      </w:r>
      <w:r w:rsidRPr="00C84BE9">
        <w:t xml:space="preserve"> = 833)</w:t>
      </w:r>
    </w:p>
    <w:tbl>
      <w:tblPr>
        <w:tblW w:w="8210" w:type="dxa"/>
        <w:tblLook w:val="04A0" w:firstRow="1" w:lastRow="0" w:firstColumn="1" w:lastColumn="0" w:noHBand="0" w:noVBand="1"/>
      </w:tblPr>
      <w:tblGrid>
        <w:gridCol w:w="2050"/>
        <w:gridCol w:w="880"/>
        <w:gridCol w:w="880"/>
        <w:gridCol w:w="880"/>
        <w:gridCol w:w="880"/>
        <w:gridCol w:w="880"/>
        <w:gridCol w:w="880"/>
        <w:gridCol w:w="880"/>
      </w:tblGrid>
      <w:tr w:rsidR="005364D5" w14:paraId="3B32F70B" w14:textId="77777777" w:rsidTr="005364D5">
        <w:trPr>
          <w:trHeight w:val="32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B2949" w14:textId="77777777" w:rsidR="005364D5" w:rsidRDefault="005364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BD44D" w14:textId="77777777" w:rsidR="005364D5" w:rsidRDefault="005364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C4E56" w14:textId="77777777" w:rsidR="005364D5" w:rsidRDefault="005364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5364D5">
              <w:rPr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61435" w14:textId="77777777" w:rsidR="005364D5" w:rsidRDefault="005364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5364D5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1FC5D" w14:textId="77777777" w:rsidR="005364D5" w:rsidRDefault="005364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5364D5">
              <w:rPr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B3DB9" w14:textId="77777777" w:rsidR="005364D5" w:rsidRDefault="005364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5364D5">
              <w:rPr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BB60D" w14:textId="77777777" w:rsidR="005364D5" w:rsidRDefault="005364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h</w:t>
            </w:r>
            <w:r w:rsidRPr="005364D5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3F461" w14:textId="77777777" w:rsidR="005364D5" w:rsidRDefault="005364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I-ECV</w:t>
            </w:r>
          </w:p>
        </w:tc>
      </w:tr>
      <w:tr w:rsidR="005364D5" w14:paraId="0D9A8345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379D" w14:textId="6A566BDE" w:rsidR="005364D5" w:rsidRPr="0019794C" w:rsidRDefault="005364D5" w:rsidP="005364D5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5AF9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F399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1936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044A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2BEE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00E8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C501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6</w:t>
            </w:r>
          </w:p>
        </w:tc>
      </w:tr>
      <w:tr w:rsidR="005364D5" w14:paraId="3E6C4ACC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A19D" w14:textId="742A6AB3" w:rsidR="005364D5" w:rsidRPr="0019794C" w:rsidRDefault="005364D5" w:rsidP="005364D5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030A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6BFB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2B64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5F70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29CD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5659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42A3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6</w:t>
            </w:r>
          </w:p>
        </w:tc>
      </w:tr>
      <w:tr w:rsidR="005364D5" w14:paraId="59523E50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36F2" w14:textId="7AC268F5" w:rsidR="005364D5" w:rsidRPr="0019794C" w:rsidRDefault="005364D5" w:rsidP="005364D5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BCA8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2B3C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6B18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70CE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56B2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A58F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2FF3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</w:tr>
      <w:tr w:rsidR="005364D5" w14:paraId="14A54CF7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7661" w14:textId="5D35D762" w:rsidR="005364D5" w:rsidRPr="0019794C" w:rsidRDefault="005364D5" w:rsidP="005364D5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2F9F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AC12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090D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21BF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770D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FF51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BF35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3</w:t>
            </w:r>
          </w:p>
        </w:tc>
      </w:tr>
      <w:tr w:rsidR="005364D5" w14:paraId="09461011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6B2F" w14:textId="6546D443" w:rsidR="005364D5" w:rsidRPr="0019794C" w:rsidRDefault="005364D5" w:rsidP="005364D5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C08A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5F80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8486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C60C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8B22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69D9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8326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9</w:t>
            </w:r>
          </w:p>
        </w:tc>
      </w:tr>
      <w:tr w:rsidR="005364D5" w14:paraId="52D82157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05AF" w14:textId="53853C92" w:rsidR="005364D5" w:rsidRPr="0019794C" w:rsidRDefault="005364D5" w:rsidP="005364D5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FC8B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1E89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56E5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62F6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540E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6B03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2855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5</w:t>
            </w:r>
          </w:p>
        </w:tc>
      </w:tr>
      <w:tr w:rsidR="005364D5" w14:paraId="2ED7894F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E5FD" w14:textId="56191756" w:rsidR="005364D5" w:rsidRPr="0019794C" w:rsidRDefault="005364D5" w:rsidP="005364D5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FD85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8C4B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DCD6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AB13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CD9F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1ECE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C112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5364D5" w14:paraId="4DE2A1F1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7744" w14:textId="10255849" w:rsidR="005364D5" w:rsidRPr="0019794C" w:rsidRDefault="005364D5" w:rsidP="005364D5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1DD5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3BB6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8BF7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23D9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209C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FD46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6954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5364D5" w14:paraId="671CE3DE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8002" w14:textId="5B81E01A" w:rsidR="005364D5" w:rsidRPr="0019794C" w:rsidRDefault="005364D5" w:rsidP="005364D5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7DF4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E071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30FC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F687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A815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FE07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2891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</w:tr>
      <w:tr w:rsidR="005364D5" w14:paraId="6BD7C9B7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A765" w14:textId="498F31CB" w:rsidR="005364D5" w:rsidRPr="0019794C" w:rsidRDefault="005364D5" w:rsidP="005364D5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AF2B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10E4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AF81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B5F0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9C5D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965F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7448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1</w:t>
            </w:r>
          </w:p>
        </w:tc>
      </w:tr>
      <w:tr w:rsidR="005364D5" w14:paraId="5DD71073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7055" w14:textId="6CFBDE70" w:rsidR="005364D5" w:rsidRPr="0019794C" w:rsidRDefault="005364D5" w:rsidP="005364D5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5AA6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701E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F242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B321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DB38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D234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ED15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5</w:t>
            </w:r>
          </w:p>
        </w:tc>
      </w:tr>
      <w:tr w:rsidR="005364D5" w14:paraId="58F8F045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F31B" w14:textId="068EBBA2" w:rsidR="005364D5" w:rsidRPr="0019794C" w:rsidRDefault="005364D5" w:rsidP="005364D5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18CA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F040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8C30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C51D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9B6F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F07B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5B9A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5</w:t>
            </w:r>
          </w:p>
        </w:tc>
      </w:tr>
      <w:tr w:rsidR="005364D5" w14:paraId="554F0E7E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7DC0" w14:textId="7DFB01BF" w:rsidR="005364D5" w:rsidRPr="0019794C" w:rsidRDefault="005364D5" w:rsidP="005364D5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242A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2AF0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FE32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A92B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AAC4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FA5F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C7D5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9</w:t>
            </w:r>
          </w:p>
        </w:tc>
      </w:tr>
      <w:tr w:rsidR="005364D5" w14:paraId="320A3B5D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E8FD" w14:textId="20119A27" w:rsidR="005364D5" w:rsidRPr="0019794C" w:rsidRDefault="005364D5" w:rsidP="005364D5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1D5B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1807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BB01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F5F3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23ED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FADE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B9DE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1</w:t>
            </w:r>
          </w:p>
        </w:tc>
      </w:tr>
      <w:tr w:rsidR="005364D5" w14:paraId="2D631FB5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1DB9" w14:textId="476EED6D" w:rsidR="005364D5" w:rsidRPr="0019794C" w:rsidRDefault="005364D5" w:rsidP="005364D5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323A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A3C0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DDEF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E3DB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0DB8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186B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B324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0</w:t>
            </w:r>
          </w:p>
        </w:tc>
      </w:tr>
      <w:tr w:rsidR="005364D5" w14:paraId="1D92A5F7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1C00" w14:textId="1A498543" w:rsidR="005364D5" w:rsidRPr="0019794C" w:rsidRDefault="005364D5" w:rsidP="005364D5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FD25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69C7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E25E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F947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FD6C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EFE7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3852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9</w:t>
            </w:r>
          </w:p>
        </w:tc>
      </w:tr>
      <w:tr w:rsidR="005364D5" w14:paraId="69AA4E19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B818" w14:textId="7D1BA368" w:rsidR="005364D5" w:rsidRPr="0019794C" w:rsidRDefault="005364D5" w:rsidP="005364D5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2F81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7050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57B3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2F12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6C21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F65F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76D2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6</w:t>
            </w:r>
          </w:p>
        </w:tc>
      </w:tr>
      <w:tr w:rsidR="005364D5" w14:paraId="672CC1A5" w14:textId="77777777" w:rsidTr="005364D5">
        <w:trPr>
          <w:trHeight w:val="101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093A" w14:textId="77777777" w:rsidR="005364D5" w:rsidRPr="005364D5" w:rsidRDefault="005364D5" w:rsidP="005364D5">
            <w:pPr>
              <w:rPr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96F6" w14:textId="77777777" w:rsidR="005364D5" w:rsidRPr="005364D5" w:rsidRDefault="005364D5" w:rsidP="005364D5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519B" w14:textId="77777777" w:rsidR="005364D5" w:rsidRPr="005364D5" w:rsidRDefault="005364D5" w:rsidP="005364D5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7E61" w14:textId="77777777" w:rsidR="005364D5" w:rsidRPr="005364D5" w:rsidRDefault="005364D5" w:rsidP="005364D5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0544" w14:textId="77777777" w:rsidR="005364D5" w:rsidRPr="005364D5" w:rsidRDefault="005364D5" w:rsidP="005364D5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B3C2" w14:textId="77777777" w:rsidR="005364D5" w:rsidRPr="005364D5" w:rsidRDefault="005364D5" w:rsidP="005364D5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D9D7" w14:textId="77777777" w:rsidR="005364D5" w:rsidRPr="005364D5" w:rsidRDefault="005364D5" w:rsidP="005364D5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E811" w14:textId="77777777" w:rsidR="005364D5" w:rsidRPr="005364D5" w:rsidRDefault="005364D5" w:rsidP="005364D5">
            <w:pPr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5364D5" w14:paraId="2A60F130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BF3E" w14:textId="629C7B33" w:rsidR="005364D5" w:rsidRPr="000A5547" w:rsidRDefault="005364D5" w:rsidP="005364D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ifactor Coefficients: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815F" w14:textId="282F517C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 w:rsidRPr="008E08BA"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D6CE" w14:textId="6C7642A2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5364D5">
              <w:rPr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66A4" w14:textId="0FE72662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5364D5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7833" w14:textId="31B835E0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5364D5">
              <w:rPr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3EF1B" w14:textId="02F795AA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5364D5">
              <w:rPr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A997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C3F8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364D5" w14:paraId="4DEF3C71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8E16" w14:textId="0712F0FB" w:rsidR="005364D5" w:rsidRPr="000A5547" w:rsidRDefault="005364D5" w:rsidP="005364D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A308E">
              <w:rPr>
                <w:color w:val="000000"/>
                <w:sz w:val="20"/>
                <w:szCs w:val="20"/>
              </w:rPr>
              <w:sym w:font="Symbol" w:char="F077"/>
            </w:r>
            <w:r w:rsidRPr="00AA308E">
              <w:rPr>
                <w:color w:val="000000"/>
                <w:sz w:val="20"/>
                <w:szCs w:val="20"/>
                <w:vertAlign w:val="subscript"/>
              </w:rPr>
              <w:t>T</w:t>
            </w:r>
            <w:r w:rsidRPr="00AA308E">
              <w:rPr>
                <w:color w:val="000000"/>
                <w:sz w:val="20"/>
                <w:szCs w:val="20"/>
              </w:rPr>
              <w:t>/</w:t>
            </w:r>
            <w:r w:rsidRPr="00AA308E">
              <w:rPr>
                <w:color w:val="000000"/>
                <w:sz w:val="20"/>
                <w:szCs w:val="20"/>
              </w:rPr>
              <w:sym w:font="Symbol" w:char="F077"/>
            </w:r>
            <w:r w:rsidRPr="00AA308E">
              <w:rPr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BF0E" w14:textId="63020CF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  <w:r w:rsidR="009C7F3E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467D" w14:textId="1065E522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9C7F3E">
              <w:rPr>
                <w:color w:val="000000"/>
                <w:sz w:val="20"/>
                <w:szCs w:val="20"/>
              </w:rPr>
              <w:t>8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116A" w14:textId="0F3B7E96" w:rsidR="005364D5" w:rsidRDefault="009C7F3E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3C77B" w14:textId="6FDDAB77" w:rsidR="005364D5" w:rsidRDefault="009C7F3E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8775" w14:textId="5F5FB531" w:rsidR="005364D5" w:rsidRDefault="009C7F3E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822D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B6C4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364D5" w14:paraId="5526AA7E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A093" w14:textId="3AC7F602" w:rsidR="005364D5" w:rsidRPr="000A5547" w:rsidRDefault="005364D5" w:rsidP="005364D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A308E">
              <w:rPr>
                <w:color w:val="000000"/>
                <w:sz w:val="20"/>
                <w:szCs w:val="20"/>
              </w:rPr>
              <w:sym w:font="Symbol" w:char="F077"/>
            </w:r>
            <w:r w:rsidRPr="00AA308E">
              <w:rPr>
                <w:color w:val="000000"/>
                <w:sz w:val="20"/>
                <w:szCs w:val="20"/>
                <w:vertAlign w:val="subscript"/>
              </w:rPr>
              <w:t>H</w:t>
            </w:r>
            <w:r w:rsidRPr="00AA308E">
              <w:rPr>
                <w:color w:val="000000"/>
                <w:sz w:val="20"/>
                <w:szCs w:val="20"/>
              </w:rPr>
              <w:t>/</w:t>
            </w:r>
            <w:r w:rsidRPr="00AA308E">
              <w:rPr>
                <w:color w:val="000000"/>
                <w:sz w:val="20"/>
                <w:szCs w:val="20"/>
              </w:rPr>
              <w:sym w:font="Symbol" w:char="F077"/>
            </w:r>
            <w:r w:rsidRPr="00AA308E">
              <w:rPr>
                <w:color w:val="000000"/>
                <w:sz w:val="20"/>
                <w:szCs w:val="20"/>
                <w:vertAlign w:val="subscript"/>
              </w:rPr>
              <w:t>H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2C52" w14:textId="0C0D5284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9C7F3E">
              <w:rPr>
                <w:color w:val="000000"/>
                <w:sz w:val="20"/>
                <w:szCs w:val="20"/>
              </w:rPr>
              <w:t>7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4EFD" w14:textId="11EB3D78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9C7F3E"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E380" w14:textId="529F58F5" w:rsidR="005364D5" w:rsidRDefault="009C7F3E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8A0E" w14:textId="374A8088" w:rsidR="005364D5" w:rsidRDefault="009C7F3E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0BCA" w14:textId="541F873B" w:rsidR="005364D5" w:rsidRDefault="009C7F3E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E98C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7D4C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364D5" w14:paraId="06082109" w14:textId="77777777" w:rsidTr="005364D5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162AB" w14:textId="0FFE6348" w:rsidR="005364D5" w:rsidRPr="000A5547" w:rsidRDefault="005364D5" w:rsidP="005364D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A308E">
              <w:rPr>
                <w:i/>
                <w:iCs/>
                <w:color w:val="000000"/>
                <w:sz w:val="20"/>
                <w:szCs w:val="20"/>
              </w:rPr>
              <w:t>ECV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336CD" w14:textId="57F51D3A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9C7F3E">
              <w:rPr>
                <w:color w:val="000000"/>
                <w:sz w:val="20"/>
                <w:szCs w:val="20"/>
              </w:rPr>
              <w:t>5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A39E8" w14:textId="5BB3F2C3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9C7F3E">
              <w:rPr>
                <w:color w:val="000000"/>
                <w:sz w:val="20"/>
                <w:szCs w:val="20"/>
              </w:rPr>
              <w:t>5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C2E41" w14:textId="5223B8FD" w:rsidR="005364D5" w:rsidRDefault="009C7F3E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75D8F" w14:textId="14464CCF" w:rsidR="005364D5" w:rsidRDefault="009C7F3E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D3128" w14:textId="40A566AE" w:rsidR="005364D5" w:rsidRDefault="009C7F3E" w:rsidP="005364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3AF44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76E1D" w14:textId="77777777" w:rsidR="005364D5" w:rsidRDefault="005364D5" w:rsidP="005364D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6BADDDF8" w14:textId="358A26C7" w:rsidR="005364D5" w:rsidRPr="00847E91" w:rsidRDefault="005364D5" w:rsidP="005364D5">
      <w:pPr>
        <w:rPr>
          <w:color w:val="000000"/>
          <w:sz w:val="20"/>
          <w:szCs w:val="20"/>
        </w:rPr>
      </w:pPr>
      <w:r>
        <w:rPr>
          <w:i/>
          <w:iCs/>
          <w:sz w:val="20"/>
          <w:szCs w:val="20"/>
        </w:rPr>
        <w:t xml:space="preserve">Note. </w:t>
      </w:r>
      <w:r>
        <w:rPr>
          <w:sz w:val="20"/>
          <w:szCs w:val="20"/>
        </w:rPr>
        <w:t>Standardized factor loadings are based on a confirmatory full-information maximum likelihood factor model. G and S</w:t>
      </w:r>
      <w:r w:rsidRPr="00053B6C">
        <w:rPr>
          <w:sz w:val="20"/>
          <w:szCs w:val="20"/>
          <w:vertAlign w:val="subscript"/>
        </w:rPr>
        <w:t>1</w:t>
      </w:r>
      <w:r>
        <w:rPr>
          <w:sz w:val="20"/>
          <w:szCs w:val="20"/>
          <w:vertAlign w:val="subscript"/>
        </w:rPr>
        <w:t>–4</w:t>
      </w:r>
      <w:r>
        <w:rPr>
          <w:sz w:val="20"/>
          <w:szCs w:val="20"/>
        </w:rPr>
        <w:t xml:space="preserve"> refer to the general and specific factors, respectively. </w:t>
      </w:r>
      <w:r>
        <w:rPr>
          <w:i/>
          <w:iCs/>
          <w:sz w:val="20"/>
          <w:szCs w:val="20"/>
        </w:rPr>
        <w:t>h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= communality;</w:t>
      </w:r>
      <w:r>
        <w:rPr>
          <w:i/>
          <w:iCs/>
          <w:sz w:val="20"/>
          <w:szCs w:val="20"/>
        </w:rPr>
        <w:t xml:space="preserve"> </w:t>
      </w:r>
      <w:r w:rsidRPr="00AA308E">
        <w:rPr>
          <w:color w:val="000000"/>
          <w:sz w:val="20"/>
          <w:szCs w:val="20"/>
        </w:rPr>
        <w:sym w:font="Symbol" w:char="F077"/>
      </w:r>
      <w:r w:rsidRPr="00AA308E">
        <w:rPr>
          <w:color w:val="000000"/>
          <w:sz w:val="20"/>
          <w:szCs w:val="20"/>
          <w:vertAlign w:val="subscript"/>
        </w:rPr>
        <w:t>T</w:t>
      </w:r>
      <w:r>
        <w:rPr>
          <w:color w:val="000000"/>
          <w:sz w:val="20"/>
          <w:szCs w:val="20"/>
        </w:rPr>
        <w:t xml:space="preserve"> = omega total (total sum score reliability); </w:t>
      </w:r>
      <w:r w:rsidRPr="00AA308E">
        <w:rPr>
          <w:color w:val="000000"/>
          <w:sz w:val="20"/>
          <w:szCs w:val="20"/>
        </w:rPr>
        <w:sym w:font="Symbol" w:char="F077"/>
      </w:r>
      <w:r w:rsidRPr="00AA308E">
        <w:rPr>
          <w:color w:val="000000"/>
          <w:sz w:val="20"/>
          <w:szCs w:val="20"/>
          <w:vertAlign w:val="subscript"/>
        </w:rPr>
        <w:t>S</w:t>
      </w:r>
      <w:r>
        <w:rPr>
          <w:color w:val="000000"/>
          <w:sz w:val="20"/>
          <w:szCs w:val="20"/>
        </w:rPr>
        <w:t xml:space="preserve"> = omega subscale (subscale sum score reliability); </w:t>
      </w:r>
      <w:r w:rsidRPr="00AA308E">
        <w:rPr>
          <w:color w:val="000000"/>
          <w:sz w:val="20"/>
          <w:szCs w:val="20"/>
        </w:rPr>
        <w:sym w:font="Symbol" w:char="F077"/>
      </w:r>
      <w:r>
        <w:rPr>
          <w:color w:val="000000"/>
          <w:sz w:val="20"/>
          <w:szCs w:val="20"/>
          <w:vertAlign w:val="subscript"/>
        </w:rPr>
        <w:t>H</w:t>
      </w:r>
      <w:r>
        <w:rPr>
          <w:color w:val="000000"/>
          <w:sz w:val="20"/>
          <w:szCs w:val="20"/>
        </w:rPr>
        <w:t xml:space="preserve"> = omega hierarchical (general factor saturation); </w:t>
      </w:r>
      <w:r w:rsidRPr="00AA308E">
        <w:rPr>
          <w:color w:val="000000"/>
          <w:sz w:val="20"/>
          <w:szCs w:val="20"/>
        </w:rPr>
        <w:sym w:font="Symbol" w:char="F077"/>
      </w:r>
      <w:r>
        <w:rPr>
          <w:color w:val="000000"/>
          <w:sz w:val="20"/>
          <w:szCs w:val="20"/>
          <w:vertAlign w:val="subscript"/>
        </w:rPr>
        <w:t>HS</w:t>
      </w:r>
      <w:r>
        <w:rPr>
          <w:color w:val="000000"/>
          <w:sz w:val="20"/>
          <w:szCs w:val="20"/>
        </w:rPr>
        <w:t xml:space="preserve"> = omega total (subscale specific factor saturation); </w:t>
      </w:r>
      <w:r>
        <w:rPr>
          <w:i/>
          <w:iCs/>
          <w:color w:val="000000"/>
          <w:sz w:val="20"/>
          <w:szCs w:val="20"/>
        </w:rPr>
        <w:t>ECV</w:t>
      </w:r>
      <w:r>
        <w:rPr>
          <w:color w:val="000000"/>
          <w:sz w:val="20"/>
          <w:szCs w:val="20"/>
        </w:rPr>
        <w:t xml:space="preserve"> = explained common variance for general factor (presented for each item, total score, and subscale).</w:t>
      </w:r>
    </w:p>
    <w:p w14:paraId="4B642EC6" w14:textId="115B680D" w:rsidR="002B0F1A" w:rsidRDefault="002B0F1A" w:rsidP="00F37FCB">
      <w:pPr>
        <w:rPr>
          <w:sz w:val="20"/>
          <w:szCs w:val="20"/>
        </w:rPr>
      </w:pPr>
    </w:p>
    <w:p w14:paraId="7AB36282" w14:textId="4ED70060" w:rsidR="00DD40D3" w:rsidRDefault="00DD40D3">
      <w:p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3BCA110" w14:textId="12F8ED84" w:rsidR="00DD40D3" w:rsidRPr="002B0F1A" w:rsidRDefault="00DD40D3" w:rsidP="00DD40D3">
      <w:pPr>
        <w:spacing w:before="120" w:after="120"/>
      </w:pPr>
      <w:r w:rsidRPr="0001436A">
        <w:rPr>
          <w:b/>
        </w:rPr>
        <w:lastRenderedPageBreak/>
        <w:t xml:space="preserve">Supplementary </w:t>
      </w:r>
      <w:r>
        <w:rPr>
          <w:b/>
        </w:rPr>
        <w:t>Table</w:t>
      </w:r>
      <w:r w:rsidRPr="0001436A">
        <w:rPr>
          <w:b/>
        </w:rPr>
        <w:t xml:space="preserve"> </w:t>
      </w:r>
      <w:r w:rsidR="00892ED4">
        <w:rPr>
          <w:b/>
        </w:rPr>
        <w:t>6</w:t>
      </w:r>
      <w:r w:rsidRPr="0001436A">
        <w:rPr>
          <w:b/>
        </w:rPr>
        <w:t>.</w:t>
      </w:r>
      <w:r w:rsidRPr="001549D3">
        <w:t xml:space="preserve"> </w:t>
      </w:r>
      <w:r>
        <w:t>Standardized Factor Loadings and Bifactor</w:t>
      </w:r>
      <w:r w:rsidRPr="001C4255">
        <w:t xml:space="preserve"> </w:t>
      </w:r>
      <w:r>
        <w:t>Statistical Indices</w:t>
      </w:r>
      <w:r w:rsidRPr="001C4255">
        <w:t xml:space="preserve"> for the DVMSQ </w:t>
      </w:r>
      <w:r>
        <w:t>Full</w:t>
      </w:r>
      <w:r w:rsidRPr="001C4255">
        <w:t xml:space="preserve"> Model in the </w:t>
      </w:r>
      <w:r>
        <w:t>SPARK</w:t>
      </w:r>
      <w:r w:rsidRPr="001C4255">
        <w:t xml:space="preserve"> Sample </w:t>
      </w:r>
      <w:r w:rsidRPr="00C84BE9">
        <w:t>that Completed All DVMSQ Items (</w:t>
      </w:r>
      <w:r w:rsidRPr="00C84BE9">
        <w:rPr>
          <w:i/>
          <w:iCs/>
        </w:rPr>
        <w:t>n</w:t>
      </w:r>
      <w:r w:rsidRPr="00C84BE9">
        <w:t xml:space="preserve"> = </w:t>
      </w:r>
      <w:r>
        <w:t>647</w:t>
      </w:r>
      <w:r w:rsidRPr="00C84BE9">
        <w:t>)</w:t>
      </w:r>
    </w:p>
    <w:tbl>
      <w:tblPr>
        <w:tblW w:w="8210" w:type="dxa"/>
        <w:tblLook w:val="04A0" w:firstRow="1" w:lastRow="0" w:firstColumn="1" w:lastColumn="0" w:noHBand="0" w:noVBand="1"/>
      </w:tblPr>
      <w:tblGrid>
        <w:gridCol w:w="2050"/>
        <w:gridCol w:w="880"/>
        <w:gridCol w:w="880"/>
        <w:gridCol w:w="880"/>
        <w:gridCol w:w="880"/>
        <w:gridCol w:w="880"/>
        <w:gridCol w:w="880"/>
        <w:gridCol w:w="880"/>
      </w:tblGrid>
      <w:tr w:rsidR="00DD40D3" w14:paraId="6E8F95A8" w14:textId="77777777" w:rsidTr="00727839">
        <w:trPr>
          <w:trHeight w:val="320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B9935" w14:textId="77777777" w:rsidR="00DD40D3" w:rsidRDefault="00DD40D3" w:rsidP="007278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8182" w14:textId="77777777" w:rsidR="00DD40D3" w:rsidRDefault="00DD40D3" w:rsidP="0072783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250C8" w14:textId="77777777" w:rsidR="00DD40D3" w:rsidRDefault="00DD40D3" w:rsidP="0072783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5364D5">
              <w:rPr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212E7" w14:textId="77777777" w:rsidR="00DD40D3" w:rsidRDefault="00DD40D3" w:rsidP="0072783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5364D5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BE056" w14:textId="77777777" w:rsidR="00DD40D3" w:rsidRDefault="00DD40D3" w:rsidP="0072783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5364D5">
              <w:rPr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A3AD4" w14:textId="77777777" w:rsidR="00DD40D3" w:rsidRDefault="00DD40D3" w:rsidP="0072783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5364D5">
              <w:rPr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FACF5" w14:textId="77777777" w:rsidR="00DD40D3" w:rsidRDefault="00DD40D3" w:rsidP="00727839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h</w:t>
            </w:r>
            <w:r w:rsidRPr="005364D5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B19F4" w14:textId="77777777" w:rsidR="00DD40D3" w:rsidRDefault="00DD40D3" w:rsidP="00727839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I-ECV</w:t>
            </w:r>
          </w:p>
        </w:tc>
      </w:tr>
      <w:tr w:rsidR="0019794C" w14:paraId="31005AEB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3D27" w14:textId="77777777" w:rsidR="0019794C" w:rsidRPr="0019794C" w:rsidRDefault="0019794C" w:rsidP="0019794C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C308" w14:textId="707B861B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D6C9" w14:textId="71590038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9E6E" w14:textId="50025ED0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D1C1" w14:textId="384D46BE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B340" w14:textId="1654F45B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8BCC" w14:textId="2CFD0106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DA2A" w14:textId="5384EAC8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2</w:t>
            </w:r>
          </w:p>
        </w:tc>
      </w:tr>
      <w:tr w:rsidR="0019794C" w14:paraId="288540F1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C528" w14:textId="77777777" w:rsidR="0019794C" w:rsidRPr="0019794C" w:rsidRDefault="0019794C" w:rsidP="0019794C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7CEE" w14:textId="21FA469E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716E" w14:textId="0AC5D9B2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60ED" w14:textId="4131B4F6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5503" w14:textId="0BBFABDA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4A06" w14:textId="05F8E52B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C4C9" w14:textId="16D459AD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2F8F" w14:textId="50108324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4</w:t>
            </w:r>
          </w:p>
        </w:tc>
      </w:tr>
      <w:tr w:rsidR="0019794C" w14:paraId="4A1B0971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15AD" w14:textId="77777777" w:rsidR="0019794C" w:rsidRPr="0019794C" w:rsidRDefault="0019794C" w:rsidP="0019794C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4333" w14:textId="6ECF7FC4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BB98" w14:textId="367C5F33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7550" w14:textId="7866152B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2F4A" w14:textId="649B9B1E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10AF" w14:textId="0D40945D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EB81" w14:textId="68F406C0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9D37" w14:textId="355543C7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6</w:t>
            </w:r>
          </w:p>
        </w:tc>
      </w:tr>
      <w:tr w:rsidR="0019794C" w14:paraId="0D7ED6E4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1250" w14:textId="77777777" w:rsidR="0019794C" w:rsidRPr="0019794C" w:rsidRDefault="0019794C" w:rsidP="0019794C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4DDF" w14:textId="1FE770FD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3070" w14:textId="7E0AB467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1D05" w14:textId="57AE3BF4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049C" w14:textId="5296F96C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AC90" w14:textId="58143ECD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EC9F" w14:textId="4C2413AB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8793" w14:textId="43EEE0E3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4</w:t>
            </w:r>
          </w:p>
        </w:tc>
      </w:tr>
      <w:tr w:rsidR="0019794C" w14:paraId="58D3DB75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9D0D" w14:textId="77777777" w:rsidR="0019794C" w:rsidRPr="0019794C" w:rsidRDefault="0019794C" w:rsidP="0019794C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ECB7" w14:textId="40ED146C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FF06" w14:textId="33954FA9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5B27" w14:textId="4BFFD432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B611" w14:textId="30BC9A31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8E48" w14:textId="55775F8E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2D69" w14:textId="26148673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D30A" w14:textId="71780A5F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2</w:t>
            </w:r>
          </w:p>
        </w:tc>
      </w:tr>
      <w:tr w:rsidR="0019794C" w14:paraId="0CB8D4E9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F384" w14:textId="77777777" w:rsidR="0019794C" w:rsidRPr="0019794C" w:rsidRDefault="0019794C" w:rsidP="0019794C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EAE5" w14:textId="2AC22DCD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01CB" w14:textId="6D36C80F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C833" w14:textId="1978E8AA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253F" w14:textId="7E76695A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97C3" w14:textId="7029A0EC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DE51" w14:textId="52FAED8E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B864" w14:textId="43BC49E1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1</w:t>
            </w:r>
          </w:p>
        </w:tc>
      </w:tr>
      <w:tr w:rsidR="0019794C" w14:paraId="25B1D976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966F" w14:textId="77777777" w:rsidR="0019794C" w:rsidRPr="0019794C" w:rsidRDefault="0019794C" w:rsidP="0019794C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E51C" w14:textId="0D7EAFBB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3346" w14:textId="387D81FC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BE94" w14:textId="4104401A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E571" w14:textId="5E2E4D65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0A4D" w14:textId="312EE556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F52D" w14:textId="5BDEFE5F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AAF2" w14:textId="3FCDAEFD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19794C" w14:paraId="5C5FED59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4BA6" w14:textId="77777777" w:rsidR="0019794C" w:rsidRPr="0019794C" w:rsidRDefault="0019794C" w:rsidP="0019794C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F998" w14:textId="46D3EB34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1156" w14:textId="65538C17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F745" w14:textId="0EFFF806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E29D" w14:textId="401A2675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84FE" w14:textId="74902E46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C396" w14:textId="398512AB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3DFD" w14:textId="009C8BF0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19794C" w14:paraId="58A5523B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5263" w14:textId="77777777" w:rsidR="0019794C" w:rsidRPr="0019794C" w:rsidRDefault="0019794C" w:rsidP="0019794C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7EC1" w14:textId="7481B3FE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5CF9" w14:textId="580CF058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9266" w14:textId="130FCC30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3A02" w14:textId="3E1ED652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283A" w14:textId="637E85B8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408B" w14:textId="3B3D4A8C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D78F" w14:textId="74462739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3</w:t>
            </w:r>
          </w:p>
        </w:tc>
      </w:tr>
      <w:tr w:rsidR="0019794C" w14:paraId="19A6F88F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7C05" w14:textId="77777777" w:rsidR="0019794C" w:rsidRPr="0019794C" w:rsidRDefault="0019794C" w:rsidP="0019794C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BCCE" w14:textId="51EBAE26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27BF" w14:textId="56393AC6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7611" w14:textId="04F27186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6668" w14:textId="015F3D9F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83E9" w14:textId="4BEF91EB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8391" w14:textId="48BE603B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50AE" w14:textId="74F11817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8</w:t>
            </w:r>
          </w:p>
        </w:tc>
      </w:tr>
      <w:tr w:rsidR="0019794C" w14:paraId="01B2AF81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3528" w14:textId="77777777" w:rsidR="0019794C" w:rsidRPr="0019794C" w:rsidRDefault="0019794C" w:rsidP="0019794C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03A3" w14:textId="17147842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88B0" w14:textId="0F2DF4EA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A72D" w14:textId="750CA2C3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17A8" w14:textId="544F768A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453F" w14:textId="568D02DC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6B17" w14:textId="56E2B40B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05BB" w14:textId="7A145011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9</w:t>
            </w:r>
          </w:p>
        </w:tc>
      </w:tr>
      <w:tr w:rsidR="0019794C" w14:paraId="17B821DB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9B44" w14:textId="77777777" w:rsidR="0019794C" w:rsidRPr="0019794C" w:rsidRDefault="0019794C" w:rsidP="0019794C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4A6A" w14:textId="4410EF13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6C4C" w14:textId="09BF3C67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6464" w14:textId="3BDA1962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46C9" w14:textId="30CE8D43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93F7" w14:textId="5B823F62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49D1" w14:textId="0D2F7D3E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9DA9" w14:textId="64B760FF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0</w:t>
            </w:r>
          </w:p>
        </w:tc>
      </w:tr>
      <w:tr w:rsidR="0019794C" w14:paraId="674F2EA9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90A6" w14:textId="77777777" w:rsidR="0019794C" w:rsidRPr="0019794C" w:rsidRDefault="0019794C" w:rsidP="0019794C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EBB8" w14:textId="26E649FE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F39F" w14:textId="10EF3DFC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E551" w14:textId="6C902DF3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2400" w14:textId="0E898D7E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EA17" w14:textId="50337A02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693F" w14:textId="61802A8E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5727" w14:textId="0AE0D4B4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0</w:t>
            </w:r>
          </w:p>
        </w:tc>
      </w:tr>
      <w:tr w:rsidR="0019794C" w14:paraId="04AA1DD5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EBC7" w14:textId="77777777" w:rsidR="0019794C" w:rsidRPr="0019794C" w:rsidRDefault="0019794C" w:rsidP="0019794C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0EBB" w14:textId="0F6383BD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E2D1" w14:textId="58D023BB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3F51" w14:textId="0FBE54CF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0D00" w14:textId="026DDA4D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752C" w14:textId="34B65A3F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C6FE" w14:textId="6797C2E0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DCF9" w14:textId="7EA25039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4</w:t>
            </w:r>
          </w:p>
        </w:tc>
      </w:tr>
      <w:tr w:rsidR="0019794C" w14:paraId="535AB15C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1640" w14:textId="77777777" w:rsidR="0019794C" w:rsidRPr="0019794C" w:rsidRDefault="0019794C" w:rsidP="0019794C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4C9E" w14:textId="18FC776E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5285" w14:textId="14A0BE0B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7B61" w14:textId="333CBD27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0184" w14:textId="4B8038C7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1786" w14:textId="0AA800CD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18D2" w14:textId="5017AE17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D90E" w14:textId="0AAED157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2</w:t>
            </w:r>
          </w:p>
        </w:tc>
      </w:tr>
      <w:tr w:rsidR="0019794C" w14:paraId="718CBC5A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0BB6" w14:textId="77777777" w:rsidR="0019794C" w:rsidRPr="0019794C" w:rsidRDefault="0019794C" w:rsidP="0019794C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30A3" w14:textId="2948AAD1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D028" w14:textId="6DEDCC76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5A6F" w14:textId="1189BC73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2E3D" w14:textId="231E3339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B2CD" w14:textId="059E5F44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37BF" w14:textId="0E78E43B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42A0" w14:textId="5FC34B09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1</w:t>
            </w:r>
          </w:p>
        </w:tc>
      </w:tr>
      <w:tr w:rsidR="0019794C" w14:paraId="6C51877B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CCCB" w14:textId="77777777" w:rsidR="0019794C" w:rsidRPr="0019794C" w:rsidRDefault="0019794C" w:rsidP="0019794C">
            <w:pPr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Item 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6A94" w14:textId="624082A6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79A5" w14:textId="54A3F9DF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8C87" w14:textId="237F73AE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EBDD" w14:textId="006DCA06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4871" w14:textId="0DAF32E1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D1A6" w14:textId="46A919EB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826E" w14:textId="191AF271" w:rsidR="0019794C" w:rsidRDefault="0019794C" w:rsidP="0019794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5</w:t>
            </w:r>
          </w:p>
        </w:tc>
      </w:tr>
      <w:tr w:rsidR="00DD40D3" w14:paraId="58EAB1D1" w14:textId="77777777" w:rsidTr="00727839">
        <w:trPr>
          <w:trHeight w:val="101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6B81" w14:textId="77777777" w:rsidR="00DD40D3" w:rsidRPr="005364D5" w:rsidRDefault="00DD40D3" w:rsidP="00727839">
            <w:pPr>
              <w:rPr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E40C" w14:textId="77777777" w:rsidR="00DD40D3" w:rsidRPr="005364D5" w:rsidRDefault="00DD40D3" w:rsidP="00727839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4BF7" w14:textId="77777777" w:rsidR="00DD40D3" w:rsidRPr="005364D5" w:rsidRDefault="00DD40D3" w:rsidP="00727839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37FF" w14:textId="77777777" w:rsidR="00DD40D3" w:rsidRPr="005364D5" w:rsidRDefault="00DD40D3" w:rsidP="00727839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EF60" w14:textId="77777777" w:rsidR="00DD40D3" w:rsidRPr="005364D5" w:rsidRDefault="00DD40D3" w:rsidP="00727839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297D" w14:textId="77777777" w:rsidR="00DD40D3" w:rsidRPr="005364D5" w:rsidRDefault="00DD40D3" w:rsidP="00727839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84BD" w14:textId="77777777" w:rsidR="00DD40D3" w:rsidRPr="005364D5" w:rsidRDefault="00DD40D3" w:rsidP="00727839">
            <w:pPr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28D2" w14:textId="77777777" w:rsidR="00DD40D3" w:rsidRPr="005364D5" w:rsidRDefault="00DD40D3" w:rsidP="00727839">
            <w:pPr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D40D3" w14:paraId="062E8E64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7B3D" w14:textId="77777777" w:rsidR="00DD40D3" w:rsidRPr="0019794C" w:rsidRDefault="00DD40D3" w:rsidP="0072783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Bifactor Coefficients: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A49C" w14:textId="77777777" w:rsidR="00DD40D3" w:rsidRPr="0019794C" w:rsidRDefault="00DD40D3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FB927" w14:textId="77777777" w:rsidR="00DD40D3" w:rsidRPr="0019794C" w:rsidRDefault="00DD40D3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19794C">
              <w:rPr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0E1F" w14:textId="77777777" w:rsidR="00DD40D3" w:rsidRPr="0019794C" w:rsidRDefault="00DD40D3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19794C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85F8" w14:textId="77777777" w:rsidR="00DD40D3" w:rsidRPr="0019794C" w:rsidRDefault="00DD40D3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19794C">
              <w:rPr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323E" w14:textId="77777777" w:rsidR="00DD40D3" w:rsidRPr="0019794C" w:rsidRDefault="00DD40D3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19794C">
              <w:rPr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4260" w14:textId="77777777" w:rsidR="00DD40D3" w:rsidRPr="0019794C" w:rsidRDefault="00DD40D3" w:rsidP="0072783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2C27" w14:textId="77777777" w:rsidR="00DD40D3" w:rsidRPr="0019794C" w:rsidRDefault="00DD40D3" w:rsidP="0072783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D40D3" w14:paraId="3765AA42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4AF9" w14:textId="77777777" w:rsidR="00DD40D3" w:rsidRPr="0019794C" w:rsidRDefault="00DD40D3" w:rsidP="0072783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9794C">
              <w:rPr>
                <w:color w:val="000000"/>
                <w:sz w:val="20"/>
                <w:szCs w:val="20"/>
              </w:rPr>
              <w:sym w:font="Symbol" w:char="F077"/>
            </w:r>
            <w:r w:rsidRPr="0019794C">
              <w:rPr>
                <w:color w:val="000000"/>
                <w:sz w:val="20"/>
                <w:szCs w:val="20"/>
                <w:vertAlign w:val="subscript"/>
              </w:rPr>
              <w:t>T</w:t>
            </w:r>
            <w:r w:rsidRPr="0019794C">
              <w:rPr>
                <w:color w:val="000000"/>
                <w:sz w:val="20"/>
                <w:szCs w:val="20"/>
              </w:rPr>
              <w:t>/</w:t>
            </w:r>
            <w:r w:rsidRPr="0019794C">
              <w:rPr>
                <w:color w:val="000000"/>
                <w:sz w:val="20"/>
                <w:szCs w:val="20"/>
              </w:rPr>
              <w:sym w:font="Symbol" w:char="F077"/>
            </w:r>
            <w:r w:rsidRPr="0019794C">
              <w:rPr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1896" w14:textId="505AE005" w:rsidR="00DD40D3" w:rsidRPr="0019794C" w:rsidRDefault="00DD40D3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color w:val="000000"/>
                <w:sz w:val="20"/>
                <w:szCs w:val="20"/>
              </w:rPr>
              <w:t>0.95</w:t>
            </w:r>
            <w:r w:rsidR="009513D6" w:rsidRPr="0019794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FC13" w14:textId="6B5FC639" w:rsidR="00DD40D3" w:rsidRPr="0019794C" w:rsidRDefault="00DD40D3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color w:val="000000"/>
                <w:sz w:val="20"/>
                <w:szCs w:val="20"/>
              </w:rPr>
              <w:t>0.</w:t>
            </w:r>
            <w:r w:rsidR="009513D6" w:rsidRPr="0019794C">
              <w:rPr>
                <w:color w:val="000000"/>
                <w:sz w:val="20"/>
                <w:szCs w:val="20"/>
              </w:rPr>
              <w:t>8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269D" w14:textId="6FF3AADE" w:rsidR="00DD40D3" w:rsidRPr="0019794C" w:rsidRDefault="00A54274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3A57" w14:textId="48A7DCEB" w:rsidR="00DD40D3" w:rsidRPr="0019794C" w:rsidRDefault="00A54274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F0CC" w14:textId="52F34400" w:rsidR="00DD40D3" w:rsidRPr="0019794C" w:rsidRDefault="00A54274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B01A" w14:textId="77777777" w:rsidR="00DD40D3" w:rsidRPr="0019794C" w:rsidRDefault="00DD40D3" w:rsidP="0072783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C82A" w14:textId="77777777" w:rsidR="00DD40D3" w:rsidRPr="0019794C" w:rsidRDefault="00DD40D3" w:rsidP="0072783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D40D3" w14:paraId="3E2EE8D1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65E4" w14:textId="77777777" w:rsidR="00DD40D3" w:rsidRPr="0019794C" w:rsidRDefault="00DD40D3" w:rsidP="0072783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9794C">
              <w:rPr>
                <w:color w:val="000000"/>
                <w:sz w:val="20"/>
                <w:szCs w:val="20"/>
              </w:rPr>
              <w:sym w:font="Symbol" w:char="F077"/>
            </w:r>
            <w:r w:rsidRPr="0019794C">
              <w:rPr>
                <w:color w:val="000000"/>
                <w:sz w:val="20"/>
                <w:szCs w:val="20"/>
                <w:vertAlign w:val="subscript"/>
              </w:rPr>
              <w:t>H</w:t>
            </w:r>
            <w:r w:rsidRPr="0019794C">
              <w:rPr>
                <w:color w:val="000000"/>
                <w:sz w:val="20"/>
                <w:szCs w:val="20"/>
              </w:rPr>
              <w:t>/</w:t>
            </w:r>
            <w:r w:rsidRPr="0019794C">
              <w:rPr>
                <w:color w:val="000000"/>
                <w:sz w:val="20"/>
                <w:szCs w:val="20"/>
              </w:rPr>
              <w:sym w:font="Symbol" w:char="F077"/>
            </w:r>
            <w:r w:rsidRPr="0019794C">
              <w:rPr>
                <w:color w:val="000000"/>
                <w:sz w:val="20"/>
                <w:szCs w:val="20"/>
                <w:vertAlign w:val="subscript"/>
              </w:rPr>
              <w:t>H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B358" w14:textId="2B2B3AF1" w:rsidR="00DD40D3" w:rsidRPr="0019794C" w:rsidRDefault="00DD40D3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color w:val="000000"/>
                <w:sz w:val="20"/>
                <w:szCs w:val="20"/>
              </w:rPr>
              <w:t>0.</w:t>
            </w:r>
            <w:r w:rsidR="009513D6" w:rsidRPr="0019794C">
              <w:rPr>
                <w:color w:val="000000"/>
                <w:sz w:val="20"/>
                <w:szCs w:val="20"/>
              </w:rPr>
              <w:t>7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16CE" w14:textId="0A9A1CD0" w:rsidR="00DD40D3" w:rsidRPr="0019794C" w:rsidRDefault="00DD40D3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color w:val="000000"/>
                <w:sz w:val="20"/>
                <w:szCs w:val="20"/>
              </w:rPr>
              <w:t>0.</w:t>
            </w:r>
            <w:r w:rsidR="00A54274" w:rsidRPr="0019794C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9C86" w14:textId="59A9A393" w:rsidR="00DD40D3" w:rsidRPr="0019794C" w:rsidRDefault="00A54274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A9A8" w14:textId="3FEA1AAE" w:rsidR="00DD40D3" w:rsidRPr="0019794C" w:rsidRDefault="00A54274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57DE" w14:textId="16685C28" w:rsidR="00DD40D3" w:rsidRPr="0019794C" w:rsidRDefault="00A54274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9E38" w14:textId="77777777" w:rsidR="00DD40D3" w:rsidRPr="0019794C" w:rsidRDefault="00DD40D3" w:rsidP="0072783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17128" w14:textId="77777777" w:rsidR="00DD40D3" w:rsidRPr="0019794C" w:rsidRDefault="00DD40D3" w:rsidP="0072783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D40D3" w14:paraId="5E0879EE" w14:textId="77777777" w:rsidTr="0072783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6793C" w14:textId="77777777" w:rsidR="00DD40D3" w:rsidRPr="0019794C" w:rsidRDefault="00DD40D3" w:rsidP="0072783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9794C">
              <w:rPr>
                <w:i/>
                <w:iCs/>
                <w:color w:val="000000"/>
                <w:sz w:val="20"/>
                <w:szCs w:val="20"/>
              </w:rPr>
              <w:t>ECV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5CE70" w14:textId="28F06E21" w:rsidR="00DD40D3" w:rsidRPr="0019794C" w:rsidRDefault="00DD40D3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color w:val="000000"/>
                <w:sz w:val="20"/>
                <w:szCs w:val="20"/>
              </w:rPr>
              <w:t>0.</w:t>
            </w:r>
            <w:r w:rsidR="009513D6" w:rsidRPr="0019794C">
              <w:rPr>
                <w:color w:val="000000"/>
                <w:sz w:val="20"/>
                <w:szCs w:val="20"/>
              </w:rPr>
              <w:t>5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D57C8" w14:textId="62F6F34E" w:rsidR="00DD40D3" w:rsidRPr="0019794C" w:rsidRDefault="00DD40D3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color w:val="000000"/>
                <w:sz w:val="20"/>
                <w:szCs w:val="20"/>
              </w:rPr>
              <w:t>0.</w:t>
            </w:r>
            <w:r w:rsidR="00A54274" w:rsidRPr="0019794C">
              <w:rPr>
                <w:color w:val="000000"/>
                <w:sz w:val="20"/>
                <w:szCs w:val="20"/>
              </w:rPr>
              <w:t>5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D7D3B" w14:textId="574549DD" w:rsidR="00DD40D3" w:rsidRPr="0019794C" w:rsidRDefault="00A54274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A17A6" w14:textId="3D93F6F0" w:rsidR="00DD40D3" w:rsidRPr="0019794C" w:rsidRDefault="00A54274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A25A1" w14:textId="3277CB9E" w:rsidR="00DD40D3" w:rsidRPr="0019794C" w:rsidRDefault="00A54274" w:rsidP="00727839">
            <w:pPr>
              <w:jc w:val="center"/>
              <w:rPr>
                <w:color w:val="000000"/>
                <w:sz w:val="20"/>
                <w:szCs w:val="20"/>
              </w:rPr>
            </w:pPr>
            <w:r w:rsidRPr="0019794C">
              <w:rPr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261A9" w14:textId="77777777" w:rsidR="00DD40D3" w:rsidRPr="0019794C" w:rsidRDefault="00DD40D3" w:rsidP="0072783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977DF" w14:textId="77777777" w:rsidR="00DD40D3" w:rsidRPr="0019794C" w:rsidRDefault="00DD40D3" w:rsidP="0072783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063A8A16" w14:textId="77777777" w:rsidR="00DD40D3" w:rsidRPr="00847E91" w:rsidRDefault="00DD40D3" w:rsidP="00DD40D3">
      <w:pPr>
        <w:rPr>
          <w:color w:val="000000"/>
          <w:sz w:val="20"/>
          <w:szCs w:val="20"/>
        </w:rPr>
      </w:pPr>
      <w:r>
        <w:rPr>
          <w:i/>
          <w:iCs/>
          <w:sz w:val="20"/>
          <w:szCs w:val="20"/>
        </w:rPr>
        <w:t xml:space="preserve">Note. </w:t>
      </w:r>
      <w:r>
        <w:rPr>
          <w:sz w:val="20"/>
          <w:szCs w:val="20"/>
        </w:rPr>
        <w:t>Standardized factor loadings are based on a confirmatory full-information maximum likelihood factor model. G and S</w:t>
      </w:r>
      <w:r w:rsidRPr="00053B6C">
        <w:rPr>
          <w:sz w:val="20"/>
          <w:szCs w:val="20"/>
          <w:vertAlign w:val="subscript"/>
        </w:rPr>
        <w:t>1</w:t>
      </w:r>
      <w:r>
        <w:rPr>
          <w:sz w:val="20"/>
          <w:szCs w:val="20"/>
          <w:vertAlign w:val="subscript"/>
        </w:rPr>
        <w:t>–4</w:t>
      </w:r>
      <w:r>
        <w:rPr>
          <w:sz w:val="20"/>
          <w:szCs w:val="20"/>
        </w:rPr>
        <w:t xml:space="preserve"> refer to the general and specific factors, respectively. </w:t>
      </w:r>
      <w:r>
        <w:rPr>
          <w:i/>
          <w:iCs/>
          <w:sz w:val="20"/>
          <w:szCs w:val="20"/>
        </w:rPr>
        <w:t>h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= communality;</w:t>
      </w:r>
      <w:r>
        <w:rPr>
          <w:i/>
          <w:iCs/>
          <w:sz w:val="20"/>
          <w:szCs w:val="20"/>
        </w:rPr>
        <w:t xml:space="preserve"> </w:t>
      </w:r>
      <w:r w:rsidRPr="00AA308E">
        <w:rPr>
          <w:color w:val="000000"/>
          <w:sz w:val="20"/>
          <w:szCs w:val="20"/>
        </w:rPr>
        <w:sym w:font="Symbol" w:char="F077"/>
      </w:r>
      <w:r w:rsidRPr="00AA308E">
        <w:rPr>
          <w:color w:val="000000"/>
          <w:sz w:val="20"/>
          <w:szCs w:val="20"/>
          <w:vertAlign w:val="subscript"/>
        </w:rPr>
        <w:t>T</w:t>
      </w:r>
      <w:r>
        <w:rPr>
          <w:color w:val="000000"/>
          <w:sz w:val="20"/>
          <w:szCs w:val="20"/>
        </w:rPr>
        <w:t xml:space="preserve"> = omega total (total sum score reliability); </w:t>
      </w:r>
      <w:r w:rsidRPr="00AA308E">
        <w:rPr>
          <w:color w:val="000000"/>
          <w:sz w:val="20"/>
          <w:szCs w:val="20"/>
        </w:rPr>
        <w:sym w:font="Symbol" w:char="F077"/>
      </w:r>
      <w:r w:rsidRPr="00AA308E">
        <w:rPr>
          <w:color w:val="000000"/>
          <w:sz w:val="20"/>
          <w:szCs w:val="20"/>
          <w:vertAlign w:val="subscript"/>
        </w:rPr>
        <w:t>S</w:t>
      </w:r>
      <w:r>
        <w:rPr>
          <w:color w:val="000000"/>
          <w:sz w:val="20"/>
          <w:szCs w:val="20"/>
        </w:rPr>
        <w:t xml:space="preserve"> = omega subscale (subscale sum score reliability); </w:t>
      </w:r>
      <w:r w:rsidRPr="00AA308E">
        <w:rPr>
          <w:color w:val="000000"/>
          <w:sz w:val="20"/>
          <w:szCs w:val="20"/>
        </w:rPr>
        <w:sym w:font="Symbol" w:char="F077"/>
      </w:r>
      <w:r>
        <w:rPr>
          <w:color w:val="000000"/>
          <w:sz w:val="20"/>
          <w:szCs w:val="20"/>
          <w:vertAlign w:val="subscript"/>
        </w:rPr>
        <w:t>H</w:t>
      </w:r>
      <w:r>
        <w:rPr>
          <w:color w:val="000000"/>
          <w:sz w:val="20"/>
          <w:szCs w:val="20"/>
        </w:rPr>
        <w:t xml:space="preserve"> = omega hierarchical (general factor saturation); </w:t>
      </w:r>
      <w:r w:rsidRPr="00AA308E">
        <w:rPr>
          <w:color w:val="000000"/>
          <w:sz w:val="20"/>
          <w:szCs w:val="20"/>
        </w:rPr>
        <w:sym w:font="Symbol" w:char="F077"/>
      </w:r>
      <w:r>
        <w:rPr>
          <w:color w:val="000000"/>
          <w:sz w:val="20"/>
          <w:szCs w:val="20"/>
          <w:vertAlign w:val="subscript"/>
        </w:rPr>
        <w:t>HS</w:t>
      </w:r>
      <w:r>
        <w:rPr>
          <w:color w:val="000000"/>
          <w:sz w:val="20"/>
          <w:szCs w:val="20"/>
        </w:rPr>
        <w:t xml:space="preserve"> = omega total (subscale specific factor saturation); </w:t>
      </w:r>
      <w:r>
        <w:rPr>
          <w:i/>
          <w:iCs/>
          <w:color w:val="000000"/>
          <w:sz w:val="20"/>
          <w:szCs w:val="20"/>
        </w:rPr>
        <w:t>ECV</w:t>
      </w:r>
      <w:r>
        <w:rPr>
          <w:color w:val="000000"/>
          <w:sz w:val="20"/>
          <w:szCs w:val="20"/>
        </w:rPr>
        <w:t xml:space="preserve"> = explained common variance for general factor (presented for each item, total score, and subscale).</w:t>
      </w:r>
    </w:p>
    <w:p w14:paraId="29363320" w14:textId="77777777" w:rsidR="00DD40D3" w:rsidRPr="00053B6C" w:rsidRDefault="00DD40D3" w:rsidP="00F37FCB">
      <w:pPr>
        <w:rPr>
          <w:sz w:val="20"/>
          <w:szCs w:val="20"/>
        </w:rPr>
      </w:pPr>
    </w:p>
    <w:sectPr w:rsidR="00DD40D3" w:rsidRPr="00053B6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19F4F" w14:textId="77777777" w:rsidR="00383826" w:rsidRDefault="00383826" w:rsidP="00117666">
      <w:r>
        <w:separator/>
      </w:r>
    </w:p>
  </w:endnote>
  <w:endnote w:type="continuationSeparator" w:id="0">
    <w:p w14:paraId="7EB1EB88" w14:textId="77777777" w:rsidR="00383826" w:rsidRDefault="00383826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C1833" w14:textId="77777777" w:rsidR="00383826" w:rsidRDefault="00383826" w:rsidP="00117666">
      <w:r>
        <w:separator/>
      </w:r>
    </w:p>
  </w:footnote>
  <w:footnote w:type="continuationSeparator" w:id="0">
    <w:p w14:paraId="6A67C1E2" w14:textId="77777777" w:rsidR="00383826" w:rsidRDefault="00383826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E42CE9A" w:rsidR="00995F6A" w:rsidRDefault="00053B6C" w:rsidP="0093429D"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60288" behindDoc="0" locked="0" layoutInCell="1" allowOverlap="1" wp14:anchorId="63FCEAAC" wp14:editId="29938123">
          <wp:simplePos x="0" y="0"/>
          <wp:positionH relativeFrom="column">
            <wp:posOffset>0</wp:posOffset>
          </wp:positionH>
          <wp:positionV relativeFrom="paragraph">
            <wp:posOffset>-238608</wp:posOffset>
          </wp:positionV>
          <wp:extent cx="1382534" cy="497091"/>
          <wp:effectExtent l="0" t="0" r="1905" b="0"/>
          <wp:wrapNone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3B6C"/>
    <w:rsid w:val="00077D53"/>
    <w:rsid w:val="00105FD9"/>
    <w:rsid w:val="00117666"/>
    <w:rsid w:val="001549D3"/>
    <w:rsid w:val="00160065"/>
    <w:rsid w:val="00177D84"/>
    <w:rsid w:val="0019794C"/>
    <w:rsid w:val="001C4255"/>
    <w:rsid w:val="00267D18"/>
    <w:rsid w:val="00274347"/>
    <w:rsid w:val="002868E2"/>
    <w:rsid w:val="002869C3"/>
    <w:rsid w:val="00290D70"/>
    <w:rsid w:val="002936E4"/>
    <w:rsid w:val="002B0F1A"/>
    <w:rsid w:val="002B4A57"/>
    <w:rsid w:val="002C74CA"/>
    <w:rsid w:val="002F6EC5"/>
    <w:rsid w:val="003123F4"/>
    <w:rsid w:val="003544FB"/>
    <w:rsid w:val="0038382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64D5"/>
    <w:rsid w:val="00593EEA"/>
    <w:rsid w:val="005A5EEE"/>
    <w:rsid w:val="006375C7"/>
    <w:rsid w:val="00654E8F"/>
    <w:rsid w:val="00660D05"/>
    <w:rsid w:val="006820B1"/>
    <w:rsid w:val="006B7D14"/>
    <w:rsid w:val="006E1C25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7E91"/>
    <w:rsid w:val="0085064C"/>
    <w:rsid w:val="00885156"/>
    <w:rsid w:val="00892ED4"/>
    <w:rsid w:val="008E08BA"/>
    <w:rsid w:val="009151AA"/>
    <w:rsid w:val="0093429D"/>
    <w:rsid w:val="00943573"/>
    <w:rsid w:val="009513D6"/>
    <w:rsid w:val="00964134"/>
    <w:rsid w:val="00970F7D"/>
    <w:rsid w:val="00994A3D"/>
    <w:rsid w:val="009C2B12"/>
    <w:rsid w:val="009C7F3E"/>
    <w:rsid w:val="00A07A07"/>
    <w:rsid w:val="00A174D9"/>
    <w:rsid w:val="00A35962"/>
    <w:rsid w:val="00A54274"/>
    <w:rsid w:val="00AA308E"/>
    <w:rsid w:val="00AA4D24"/>
    <w:rsid w:val="00AB6715"/>
    <w:rsid w:val="00B1671E"/>
    <w:rsid w:val="00B25EB8"/>
    <w:rsid w:val="00B37F4D"/>
    <w:rsid w:val="00BE25F5"/>
    <w:rsid w:val="00C36163"/>
    <w:rsid w:val="00C52A7B"/>
    <w:rsid w:val="00C56BAF"/>
    <w:rsid w:val="00C679AA"/>
    <w:rsid w:val="00C75972"/>
    <w:rsid w:val="00CD066B"/>
    <w:rsid w:val="00CE4FEE"/>
    <w:rsid w:val="00D060CF"/>
    <w:rsid w:val="00D77463"/>
    <w:rsid w:val="00DB59C3"/>
    <w:rsid w:val="00DC259A"/>
    <w:rsid w:val="00DD40D3"/>
    <w:rsid w:val="00DE23E8"/>
    <w:rsid w:val="00E52377"/>
    <w:rsid w:val="00E537AD"/>
    <w:rsid w:val="00E64E17"/>
    <w:rsid w:val="00E866C9"/>
    <w:rsid w:val="00EA3D3C"/>
    <w:rsid w:val="00EC090A"/>
    <w:rsid w:val="00ED20B5"/>
    <w:rsid w:val="00F37FCB"/>
    <w:rsid w:val="00F46900"/>
    <w:rsid w:val="00F61D89"/>
    <w:rsid w:val="00F7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4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0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4</TotalTime>
  <Pages>4</Pages>
  <Words>1077</Words>
  <Characters>614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lliams, Zachary J</cp:lastModifiedBy>
  <cp:revision>12</cp:revision>
  <cp:lastPrinted>2013-10-03T12:51:00Z</cp:lastPrinted>
  <dcterms:created xsi:type="dcterms:W3CDTF">2022-03-09T15:57:00Z</dcterms:created>
  <dcterms:modified xsi:type="dcterms:W3CDTF">2022-03-09T19:36:00Z</dcterms:modified>
</cp:coreProperties>
</file>